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6AB" w:rsidRPr="00426F3F" w:rsidRDefault="006B16AB">
      <w:pPr>
        <w:rPr>
          <w:rFonts w:ascii="Times New Roman" w:hAnsi="Times New Roman" w:cs="Times New Roman"/>
          <w:sz w:val="28"/>
          <w:szCs w:val="28"/>
        </w:rPr>
      </w:pPr>
      <w:r w:rsidRPr="00426F3F">
        <w:rPr>
          <w:rFonts w:ascii="Times New Roman" w:hAnsi="Times New Roman" w:cs="Times New Roman"/>
          <w:sz w:val="28"/>
          <w:szCs w:val="28"/>
        </w:rPr>
        <w:t xml:space="preserve">Table </w:t>
      </w:r>
      <w:r w:rsidR="00917AB0">
        <w:rPr>
          <w:rFonts w:ascii="Times New Roman" w:hAnsi="Times New Roman" w:cs="Times New Roman" w:hint="eastAsia"/>
          <w:sz w:val="28"/>
          <w:szCs w:val="28"/>
        </w:rPr>
        <w:t>S1</w:t>
      </w:r>
      <w:r w:rsidRPr="00426F3F">
        <w:rPr>
          <w:rFonts w:ascii="Times New Roman" w:hAnsi="Times New Roman" w:cs="Times New Roman"/>
          <w:sz w:val="28"/>
          <w:szCs w:val="28"/>
        </w:rPr>
        <w:t xml:space="preserve">. </w:t>
      </w:r>
      <w:r w:rsidR="00CB3FFC">
        <w:rPr>
          <w:rFonts w:ascii="Times New Roman" w:hAnsi="Times New Roman" w:cs="Times New Roman" w:hint="eastAsia"/>
          <w:sz w:val="28"/>
          <w:szCs w:val="28"/>
        </w:rPr>
        <w:t>Characteristics of the serot</w:t>
      </w:r>
      <w:r w:rsidRPr="00426F3F">
        <w:rPr>
          <w:rFonts w:ascii="Times New Roman" w:hAnsi="Times New Roman" w:cs="Times New Roman"/>
          <w:sz w:val="28"/>
          <w:szCs w:val="28"/>
        </w:rPr>
        <w:t>ype-specific genes</w:t>
      </w:r>
      <w:r w:rsidR="004F4A36">
        <w:rPr>
          <w:rFonts w:ascii="Times New Roman" w:hAnsi="Times New Roman" w:cs="Times New Roman"/>
          <w:sz w:val="28"/>
          <w:szCs w:val="28"/>
        </w:rPr>
        <w:t xml:space="preserve"> in capsular polysaccharide loci of different </w:t>
      </w:r>
      <w:r w:rsidR="00CB3FFC" w:rsidRPr="004F4A36">
        <w:rPr>
          <w:rFonts w:ascii="Times New Roman" w:hAnsi="Times New Roman" w:cs="Times New Roman"/>
          <w:i/>
          <w:sz w:val="28"/>
          <w:szCs w:val="28"/>
        </w:rPr>
        <w:t>S. suis</w:t>
      </w:r>
      <w:r w:rsidR="00CB3FFC">
        <w:rPr>
          <w:rFonts w:ascii="Times New Roman" w:hAnsi="Times New Roman" w:cs="Times New Roman"/>
          <w:sz w:val="28"/>
          <w:szCs w:val="28"/>
        </w:rPr>
        <w:t xml:space="preserve"> serotypes </w:t>
      </w:r>
    </w:p>
    <w:p w:rsidR="00297268" w:rsidRDefault="006B16AB">
      <w:r>
        <w:rPr>
          <w:rFonts w:hint="eastAsia"/>
        </w:rPr>
        <w:t xml:space="preserve"> </w:t>
      </w:r>
    </w:p>
    <w:tbl>
      <w:tblPr>
        <w:tblStyle w:val="a5"/>
        <w:tblW w:w="0" w:type="auto"/>
        <w:jc w:val="center"/>
        <w:tblInd w:w="-20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02"/>
        <w:gridCol w:w="1686"/>
        <w:gridCol w:w="1046"/>
        <w:gridCol w:w="2360"/>
        <w:gridCol w:w="1356"/>
        <w:gridCol w:w="3651"/>
        <w:gridCol w:w="3471"/>
        <w:gridCol w:w="1329"/>
      </w:tblGrid>
      <w:tr w:rsidR="003E3686" w:rsidRPr="00F81409" w:rsidTr="0078656D">
        <w:trPr>
          <w:trHeight w:val="496"/>
          <w:jc w:val="center"/>
        </w:trPr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3E3686" w:rsidRPr="00F81409" w:rsidRDefault="003E3686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3E3686" w:rsidRPr="00F81409" w:rsidRDefault="003E368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enBank accession no.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3E3686" w:rsidRPr="00F81409" w:rsidRDefault="003E3686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Serotypes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:rsidR="003E3686" w:rsidRPr="008B1BE4" w:rsidRDefault="003E368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Location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3E3686" w:rsidRPr="00F81409" w:rsidRDefault="003E3686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Type-specific genes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vAlign w:val="center"/>
          </w:tcPr>
          <w:p w:rsidR="003E3686" w:rsidRPr="00F81409" w:rsidRDefault="003E3686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Predict function</w:t>
            </w:r>
          </w:p>
        </w:tc>
        <w:tc>
          <w:tcPr>
            <w:tcW w:w="3471" w:type="dxa"/>
            <w:tcBorders>
              <w:bottom w:val="single" w:sz="4" w:space="0" w:color="auto"/>
            </w:tcBorders>
            <w:vAlign w:val="center"/>
          </w:tcPr>
          <w:p w:rsidR="003E3686" w:rsidRPr="00F81409" w:rsidRDefault="003E368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Similar protein, strain</w:t>
            </w:r>
          </w:p>
          <w:p w:rsidR="003E3686" w:rsidRPr="00F81409" w:rsidRDefault="003E368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(GenBank accession no.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3E3686" w:rsidRPr="00F81409" w:rsidRDefault="003E368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% Identity/</w:t>
            </w:r>
          </w:p>
          <w:p w:rsidR="003E3686" w:rsidRPr="00F81409" w:rsidRDefault="003E368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% similarity</w:t>
            </w:r>
            <w:r w:rsidR="00BC235F" w:rsidRPr="00F81409">
              <w:rPr>
                <w:rFonts w:ascii="Times New Roman" w:hAnsi="Times New Roman" w:cs="Times New Roman"/>
                <w:szCs w:val="21"/>
              </w:rPr>
              <w:t xml:space="preserve"> (coverage)</w:t>
            </w:r>
          </w:p>
        </w:tc>
      </w:tr>
      <w:tr w:rsidR="00701A90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542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Z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B4B19" w:rsidRPr="008B1BE4" w:rsidRDefault="009B4B19" w:rsidP="009B4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 xml:space="preserve">contig00040 </w:t>
            </w:r>
          </w:p>
          <w:p w:rsidR="009B4B19" w:rsidRPr="008B1BE4" w:rsidRDefault="009B4B19" w:rsidP="009B4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eastAsia="SimSun" w:hAnsi="Times New Roman" w:cs="Times New Roman"/>
                <w:szCs w:val="21"/>
              </w:rPr>
              <w:t>1800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17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701A90" w:rsidRPr="007E44EB" w:rsidRDefault="00701A90" w:rsidP="009E2DE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eastAsia="SimSun" w:hAnsi="Times New Roman" w:cs="Times New Roman"/>
                <w:i/>
                <w:szCs w:val="21"/>
              </w:rPr>
              <w:t>cps1</w:t>
            </w:r>
            <w:r w:rsidR="009E2DE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r w:rsidR="007E44EB" w:rsidRPr="007E44EB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a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GA06083 (</w:t>
            </w:r>
            <w:bookmarkStart w:id="0" w:name="OLE_LINK3"/>
            <w:bookmarkStart w:id="1" w:name="OLE_LINK8"/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4008134</w:t>
            </w:r>
            <w:bookmarkEnd w:id="0"/>
            <w:bookmarkEnd w:id="1"/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0/52</w:t>
            </w:r>
            <w:r w:rsidR="00880E2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74%)</w:t>
            </w:r>
          </w:p>
        </w:tc>
      </w:tr>
      <w:tr w:rsidR="00701A90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1A90" w:rsidRPr="008B1BE4" w:rsidRDefault="009B4B1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0</w:t>
            </w:r>
          </w:p>
          <w:p w:rsidR="009B4B19" w:rsidRPr="008B1BE4" w:rsidRDefault="009B4B1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eastAsia="SimSun" w:hAnsi="Times New Roman" w:cs="Times New Roman"/>
                <w:szCs w:val="21"/>
              </w:rPr>
              <w:t>1704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01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9E2DE1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F81409">
              <w:rPr>
                <w:rFonts w:ascii="Times New Roman" w:eastAsia="SimSun" w:hAnsi="Times New Roman" w:cs="Times New Roman"/>
                <w:i/>
                <w:szCs w:val="21"/>
              </w:rPr>
              <w:t>cps1</w:t>
            </w:r>
            <w:r w:rsidR="009E2DE1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  <w:r w:rsidR="007E44EB" w:rsidRPr="007E44EB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a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N-acetylglucosamin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701A90" w:rsidRPr="00F81409" w:rsidRDefault="00880E24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s, </w:t>
            </w:r>
            <w:r w:rsidR="00BC235F"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agalactiae </w:t>
            </w:r>
            <w:r w:rsidR="00BC235F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909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YP_329868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701A90" w:rsidRPr="00F81409" w:rsidRDefault="00880E2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6(98%)</w:t>
            </w:r>
          </w:p>
        </w:tc>
      </w:tr>
      <w:tr w:rsidR="00701A90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373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U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1A90" w:rsidRPr="008B1BE4" w:rsidRDefault="009B4B1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2</w:t>
            </w:r>
          </w:p>
          <w:p w:rsidR="009B4B19" w:rsidRPr="008B1BE4" w:rsidRDefault="009B4B1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eastAsia="SimSun" w:hAnsi="Times New Roman" w:cs="Times New Roman"/>
                <w:szCs w:val="21"/>
              </w:rPr>
              <w:t>2677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794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7054E2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F81409">
              <w:rPr>
                <w:rFonts w:ascii="Times New Roman" w:eastAsia="SimSun" w:hAnsi="Times New Roman" w:cs="Times New Roman"/>
                <w:i/>
                <w:szCs w:val="21"/>
              </w:rPr>
              <w:t>cps14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GA06083 (ZP_14008134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701A90" w:rsidRPr="00F81409" w:rsidRDefault="00701A90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0/52</w:t>
            </w:r>
            <w:r w:rsidR="0083133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74%)</w:t>
            </w:r>
          </w:p>
        </w:tc>
      </w:tr>
      <w:tr w:rsidR="00880E24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80E24" w:rsidRPr="008B1BE4" w:rsidRDefault="009B4B1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2</w:t>
            </w:r>
          </w:p>
          <w:p w:rsidR="009B4B19" w:rsidRPr="008B1BE4" w:rsidRDefault="009B4B1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eastAsia="SimSun" w:hAnsi="Times New Roman" w:cs="Times New Roman"/>
                <w:szCs w:val="21"/>
              </w:rPr>
              <w:t>2793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90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F81409">
              <w:rPr>
                <w:rFonts w:ascii="Times New Roman" w:eastAsia="SimSun" w:hAnsi="Times New Roman" w:cs="Times New Roman"/>
                <w:i/>
                <w:szCs w:val="21"/>
              </w:rPr>
              <w:t>cps14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N-acetylglucosamin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s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agalact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909</w:t>
            </w:r>
            <w:r w:rsidR="0083133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YP_329868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6(98%)</w:t>
            </w:r>
          </w:p>
        </w:tc>
      </w:tr>
      <w:tr w:rsidR="00880E24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R73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S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80E24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5"/>
            <w:bookmarkStart w:id="3" w:name="OLE_LINK16"/>
            <w:r w:rsidRPr="008B1BE4">
              <w:rPr>
                <w:rFonts w:ascii="Times New Roman" w:hAnsi="Times New Roman" w:cs="Times New Roman"/>
                <w:szCs w:val="21"/>
              </w:rPr>
              <w:t>contig00031</w:t>
            </w:r>
          </w:p>
          <w:bookmarkEnd w:id="2"/>
          <w:bookmarkEnd w:id="3"/>
          <w:p w:rsidR="008B7E90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354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498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β-1,4-galact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80E24" w:rsidRPr="00F81409" w:rsidRDefault="0083133A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s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porolactobacillus vine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21990 (ZP_10969414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80E24" w:rsidRPr="00F81409" w:rsidRDefault="0083133A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9/46(64%)</w:t>
            </w:r>
          </w:p>
        </w:tc>
      </w:tr>
      <w:tr w:rsidR="00880E24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B7E90" w:rsidRPr="008B1BE4" w:rsidRDefault="008B7E90" w:rsidP="008B7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1</w:t>
            </w:r>
          </w:p>
          <w:p w:rsidR="00880E24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227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350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700669 (YP_00251038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80E24" w:rsidRPr="00F81409" w:rsidRDefault="00880E24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1/7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96%)</w:t>
            </w:r>
          </w:p>
        </w:tc>
      </w:tr>
      <w:tr w:rsidR="0083133A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65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A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A2193A" w:rsidRPr="008B1BE4" w:rsidRDefault="009B4B19" w:rsidP="00A2193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OLE_LINK13"/>
            <w:bookmarkStart w:id="5" w:name="OLE_LINK14"/>
            <w:r w:rsidRPr="008B1BE4">
              <w:rPr>
                <w:rFonts w:ascii="Times New Roman" w:hAnsi="Times New Roman" w:cs="Times New Roman"/>
                <w:szCs w:val="21"/>
              </w:rPr>
              <w:t>contig</w:t>
            </w:r>
            <w:r w:rsidR="0083133A" w:rsidRPr="008B1BE4">
              <w:rPr>
                <w:rFonts w:ascii="Times New Roman" w:hAnsi="Times New Roman" w:cs="Times New Roman"/>
                <w:szCs w:val="21"/>
              </w:rPr>
              <w:t>00</w:t>
            </w:r>
            <w:r w:rsidR="00A2193A" w:rsidRPr="008B1BE4">
              <w:rPr>
                <w:rFonts w:ascii="Times New Roman" w:hAnsi="Times New Roman" w:cs="Times New Roman" w:hint="eastAsia"/>
                <w:szCs w:val="21"/>
              </w:rPr>
              <w:t>025</w:t>
            </w:r>
            <w:bookmarkEnd w:id="4"/>
            <w:bookmarkEnd w:id="5"/>
            <w:r w:rsidR="00A2193A" w:rsidRPr="008B1BE4">
              <w:rPr>
                <w:rFonts w:ascii="Times New Roman" w:hAnsi="Times New Roman" w:cs="Times New Roman" w:hint="eastAsia"/>
                <w:szCs w:val="21"/>
              </w:rPr>
              <w:t>:</w:t>
            </w:r>
            <w:r w:rsidR="00A2193A" w:rsidRPr="008B1BE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83133A" w:rsidRPr="008B1BE4" w:rsidRDefault="00A2193A" w:rsidP="00A219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kern w:val="0"/>
                <w:szCs w:val="21"/>
              </w:rPr>
              <w:t>140122</w:t>
            </w:r>
            <w:r w:rsidRPr="008B1BE4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kern w:val="0"/>
                <w:szCs w:val="21"/>
              </w:rPr>
              <w:t>14156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eastAsia="SimSun" w:hAnsi="Times New Roman" w:cs="Times New Roman"/>
                <w:i/>
                <w:szCs w:val="21"/>
              </w:rPr>
              <w:t>cps</w:t>
            </w:r>
            <w:r w:rsidRPr="00F81409">
              <w:rPr>
                <w:rFonts w:ascii="Times New Roman" w:hAnsi="Times New Roman" w:cs="Times New Roman"/>
                <w:i/>
                <w:szCs w:val="21"/>
              </w:rPr>
              <w:t xml:space="preserve"> 1/2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β-1,4-galact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s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porolactobacillus vine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21990 (ZP_10969414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9/46(64%)</w:t>
            </w:r>
          </w:p>
        </w:tc>
      </w:tr>
      <w:tr w:rsidR="0083133A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3133A" w:rsidRPr="008B1BE4" w:rsidRDefault="009B4B1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</w:t>
            </w:r>
            <w:r w:rsidR="00A2193A" w:rsidRPr="008B1BE4">
              <w:rPr>
                <w:rFonts w:ascii="Times New Roman" w:hAnsi="Times New Roman" w:cs="Times New Roman"/>
                <w:szCs w:val="21"/>
              </w:rPr>
              <w:t>00</w:t>
            </w:r>
            <w:r w:rsidR="00A2193A" w:rsidRPr="008B1BE4">
              <w:rPr>
                <w:rFonts w:ascii="Times New Roman" w:hAnsi="Times New Roman" w:cs="Times New Roman" w:hint="eastAsia"/>
                <w:szCs w:val="21"/>
              </w:rPr>
              <w:t>025</w:t>
            </w:r>
          </w:p>
          <w:p w:rsidR="00A2193A" w:rsidRPr="008B1BE4" w:rsidRDefault="00A2193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160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4283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eastAsia="SimSun" w:hAnsi="Times New Roman" w:cs="Times New Roman"/>
                <w:i/>
                <w:szCs w:val="21"/>
              </w:rPr>
              <w:t>cps</w:t>
            </w:r>
            <w:r w:rsidRPr="00F81409">
              <w:rPr>
                <w:rFonts w:ascii="Times New Roman" w:hAnsi="Times New Roman" w:cs="Times New Roman"/>
                <w:i/>
                <w:szCs w:val="21"/>
              </w:rPr>
              <w:t xml:space="preserve"> 1/2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700669 (YP_00251038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1/7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96%)</w:t>
            </w:r>
          </w:p>
        </w:tc>
      </w:tr>
      <w:tr w:rsidR="0083133A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496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D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3133A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6</w:t>
            </w:r>
          </w:p>
          <w:p w:rsidR="008B7E90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079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193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3133A" w:rsidRPr="00F81409" w:rsidRDefault="00585979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DE6856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Desulfosporosinus young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17734</w:t>
            </w:r>
            <w:r w:rsidR="00FF4B2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ZP_0965394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3133A" w:rsidRPr="00F81409" w:rsidRDefault="00FF4B2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57/7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96%)</w:t>
            </w:r>
          </w:p>
        </w:tc>
      </w:tr>
      <w:tr w:rsidR="0083133A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3133A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17"/>
            <w:bookmarkStart w:id="7" w:name="OLE_LINK20"/>
            <w:r w:rsidRPr="008B1BE4">
              <w:rPr>
                <w:rFonts w:ascii="Times New Roman" w:hAnsi="Times New Roman" w:cs="Times New Roman"/>
                <w:szCs w:val="21"/>
              </w:rPr>
              <w:t>contig00036</w:t>
            </w:r>
          </w:p>
          <w:bookmarkEnd w:id="6"/>
          <w:bookmarkEnd w:id="7"/>
          <w:p w:rsidR="008B7E90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194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311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3133A" w:rsidRPr="00F81409" w:rsidRDefault="003129AF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psular polysaccharide synthesis protein,</w:t>
            </w:r>
            <w:r w:rsidR="00796CD3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 xml:space="preserve">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aphylococcus saprophyticus subsp. saprophytic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15305</w:t>
            </w:r>
            <w:r w:rsidR="00263CD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YP_300156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3133A" w:rsidRPr="00F81409" w:rsidRDefault="00EA6AF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</w:t>
            </w:r>
            <w:r w:rsidR="003129AF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/5</w:t>
            </w:r>
            <w:r w:rsidR="003129AF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0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3129AF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83133A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B7E90" w:rsidRPr="008B1BE4" w:rsidRDefault="008B7E90" w:rsidP="008B7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6</w:t>
            </w:r>
          </w:p>
          <w:p w:rsidR="0083133A" w:rsidRPr="008B1BE4" w:rsidRDefault="008B7E9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311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433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83133A" w:rsidRPr="00F81409" w:rsidRDefault="0083133A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83133A" w:rsidRPr="00F81409" w:rsidRDefault="009263A1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Campylobacter hom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BAA-381, (YP_00140624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83133A" w:rsidRPr="00F81409" w:rsidRDefault="009263A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8/44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640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E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85979" w:rsidRPr="008B1BE4" w:rsidRDefault="00C37E2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21"/>
            <w:bookmarkStart w:id="9" w:name="OLE_LINK22"/>
            <w:r w:rsidRPr="008B1BE4">
              <w:rPr>
                <w:rFonts w:ascii="Times New Roman" w:hAnsi="Times New Roman" w:cs="Times New Roman"/>
                <w:szCs w:val="21"/>
              </w:rPr>
              <w:t>contig00058</w:t>
            </w:r>
          </w:p>
          <w:bookmarkEnd w:id="8"/>
          <w:bookmarkEnd w:id="9"/>
          <w:p w:rsidR="00C37E2B" w:rsidRPr="008B1BE4" w:rsidRDefault="00C37E2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889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969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4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9C6FD3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mit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K1080 (ZP_1249477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9C6FD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8/74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37E2B" w:rsidRPr="008B1BE4" w:rsidRDefault="00C37E2B" w:rsidP="00C37E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23"/>
            <w:bookmarkStart w:id="11" w:name="OLE_LINK24"/>
            <w:r w:rsidRPr="008B1BE4">
              <w:rPr>
                <w:rFonts w:ascii="Times New Roman" w:hAnsi="Times New Roman" w:cs="Times New Roman"/>
                <w:szCs w:val="21"/>
              </w:rPr>
              <w:t>contig00058</w:t>
            </w:r>
          </w:p>
          <w:bookmarkEnd w:id="10"/>
          <w:bookmarkEnd w:id="11"/>
          <w:p w:rsidR="00585979" w:rsidRPr="008B1BE4" w:rsidRDefault="00C37E2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792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81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4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9C6FD3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Bacteroides faec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MAJ27 (ZP_0985806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3841A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4/50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9C6FD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37E2B" w:rsidRPr="008B1BE4" w:rsidRDefault="00C37E2B" w:rsidP="00C37E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25"/>
            <w:bookmarkStart w:id="13" w:name="OLE_LINK26"/>
            <w:r w:rsidRPr="008B1BE4">
              <w:rPr>
                <w:rFonts w:ascii="Times New Roman" w:hAnsi="Times New Roman" w:cs="Times New Roman"/>
                <w:szCs w:val="21"/>
              </w:rPr>
              <w:t>contig00058</w:t>
            </w:r>
          </w:p>
          <w:bookmarkEnd w:id="12"/>
          <w:bookmarkEnd w:id="13"/>
          <w:p w:rsidR="00585979" w:rsidRPr="008B1BE4" w:rsidRDefault="00C37E2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732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791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4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N-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FF6A85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cet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Desulfosporosinus acidiphil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J4 (YP_006465274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FF6A8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0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37E2B" w:rsidRPr="008B1BE4" w:rsidRDefault="00C37E2B" w:rsidP="00C37E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27"/>
            <w:bookmarkStart w:id="15" w:name="OLE_LINK28"/>
            <w:r w:rsidRPr="008B1BE4">
              <w:rPr>
                <w:rFonts w:ascii="Times New Roman" w:hAnsi="Times New Roman" w:cs="Times New Roman"/>
                <w:szCs w:val="21"/>
              </w:rPr>
              <w:t>contig00058</w:t>
            </w:r>
          </w:p>
          <w:bookmarkEnd w:id="14"/>
          <w:bookmarkEnd w:id="15"/>
          <w:p w:rsidR="00585979" w:rsidRPr="008B1BE4" w:rsidRDefault="00C37E2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617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733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4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BB49A3" w:rsidP="00F202D2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No similar protein</w:t>
            </w:r>
            <w:r w:rsidR="00B120BC">
              <w:rPr>
                <w:rFonts w:ascii="Times New Roman" w:hAnsi="Times New Roman" w:cs="Times New Roman" w:hint="eastAsia"/>
                <w:szCs w:val="21"/>
              </w:rPr>
              <w:t xml:space="preserve"> in other species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37E2B" w:rsidRPr="008B1BE4" w:rsidRDefault="00C37E2B" w:rsidP="00C37E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29"/>
            <w:bookmarkStart w:id="17" w:name="OLE_LINK30"/>
            <w:r w:rsidRPr="008B1BE4">
              <w:rPr>
                <w:rFonts w:ascii="Times New Roman" w:hAnsi="Times New Roman" w:cs="Times New Roman"/>
                <w:szCs w:val="21"/>
              </w:rPr>
              <w:t>contig00058</w:t>
            </w:r>
          </w:p>
          <w:bookmarkEnd w:id="16"/>
          <w:bookmarkEnd w:id="17"/>
          <w:p w:rsidR="00585979" w:rsidRPr="008B1BE4" w:rsidRDefault="00C37E2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527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618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4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CC4B0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Enterococcus faeci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1,141,733 (ZP_0566653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CC4B0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6/5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37E2B" w:rsidRPr="008B1BE4" w:rsidRDefault="00C37E2B" w:rsidP="00C37E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8</w:t>
            </w:r>
          </w:p>
          <w:p w:rsidR="00585979" w:rsidRPr="008B1BE4" w:rsidRDefault="00C37E2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386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527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4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CD5A7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Enterococcus hir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9790 (YP_006486608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CD5A7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8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153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S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85979" w:rsidRPr="008B1BE4" w:rsidRDefault="00D353C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31"/>
            <w:bookmarkStart w:id="19" w:name="OLE_LINK32"/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bookmarkEnd w:id="18"/>
          <w:bookmarkEnd w:id="19"/>
          <w:p w:rsidR="00D353C5" w:rsidRPr="008B1BE4" w:rsidRDefault="00D353C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084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164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H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6C14E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Bacillus cere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H1134 (ZP_0323131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6C14E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3/7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353C5" w:rsidRPr="008B1BE4" w:rsidRDefault="00D353C5" w:rsidP="00D35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OLE_LINK33"/>
            <w:bookmarkStart w:id="21" w:name="OLE_LINK34"/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bookmarkEnd w:id="20"/>
          <w:bookmarkEnd w:id="21"/>
          <w:p w:rsidR="00585979" w:rsidRPr="008B1BE4" w:rsidRDefault="00D353C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164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211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Maltose O-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F910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O-acet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Flavobacteriaceae bacteri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85 (ZP_0949882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F910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2/5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4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353C5" w:rsidRPr="008B1BE4" w:rsidRDefault="00D353C5" w:rsidP="00D35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OLE_LINK35"/>
            <w:bookmarkStart w:id="23" w:name="OLE_LINK36"/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bookmarkEnd w:id="22"/>
          <w:bookmarkEnd w:id="23"/>
          <w:p w:rsidR="00585979" w:rsidRPr="008B1BE4" w:rsidRDefault="00D353C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210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319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F910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Bacillus cere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H1134 (ZP_0323095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F910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2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353C5" w:rsidRPr="008B1BE4" w:rsidRDefault="00D353C5" w:rsidP="00D35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OLE_LINK37"/>
            <w:bookmarkStart w:id="25" w:name="OLE_LINK38"/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bookmarkEnd w:id="24"/>
          <w:bookmarkEnd w:id="25"/>
          <w:p w:rsidR="00585979" w:rsidRPr="008B1BE4" w:rsidRDefault="00D353C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319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429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F910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Bacillus cere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H1134 (ZP_03230946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F910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3/6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353C5" w:rsidRPr="008B1BE4" w:rsidRDefault="00D353C5" w:rsidP="00D35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6" w:name="OLE_LINK39"/>
            <w:bookmarkStart w:id="27" w:name="OLE_LINK40"/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bookmarkEnd w:id="26"/>
          <w:bookmarkEnd w:id="27"/>
          <w:p w:rsidR="00585979" w:rsidRPr="008B1BE4" w:rsidRDefault="00D353C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425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549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F9709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tobacillus rum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25644 (ZP_08081218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F9709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8/60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5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F4AFB" w:rsidRPr="008B1BE4" w:rsidRDefault="009F4AFB" w:rsidP="009F4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p w:rsidR="00585979" w:rsidRPr="008B1BE4" w:rsidRDefault="009F4AF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549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602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M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Maltose O-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4753CE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Maltose O-acetyltransferase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tobacillus rum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25644 (ZP_12614403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4753CE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2/70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2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F4AFB" w:rsidRPr="008B1BE4" w:rsidRDefault="009F4AFB" w:rsidP="009F4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8" w:name="OLE_LINK41"/>
            <w:bookmarkStart w:id="29" w:name="OLE_LINK42"/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bookmarkEnd w:id="28"/>
          <w:bookmarkEnd w:id="29"/>
          <w:p w:rsidR="00585979" w:rsidRPr="008B1BE4" w:rsidRDefault="009F4AF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601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751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EB327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796CD3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thermophil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AF454501_2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EB327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4/66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6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F4AFB" w:rsidRPr="008B1BE4" w:rsidRDefault="009F4AFB" w:rsidP="009F4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8</w:t>
            </w:r>
          </w:p>
          <w:p w:rsidR="00585979" w:rsidRPr="008B1BE4" w:rsidRDefault="009F4AF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750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59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A807C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5</w:t>
            </w:r>
            <w:r w:rsidR="00A807CF">
              <w:rPr>
                <w:rFonts w:ascii="Times New Roman" w:hAnsi="Times New Roman" w:cs="Times New Roman" w:hint="eastAsia"/>
                <w:i/>
                <w:szCs w:val="21"/>
              </w:rPr>
              <w:t>O</w:t>
            </w:r>
            <w:r w:rsidR="0073521D" w:rsidRPr="0073521D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3334E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cetyl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thermophil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AF454500_1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EB327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9/51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0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52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Z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0" w:name="OLE_LINK43"/>
            <w:bookmarkStart w:id="31" w:name="OLE_LINK44"/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bookmarkEnd w:id="30"/>
          <w:bookmarkEnd w:id="31"/>
          <w:p w:rsidR="00373522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793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85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6G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 transferase family 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283B3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CAI3272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283B3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1/78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73522" w:rsidRPr="008B1BE4" w:rsidRDefault="00373522" w:rsidP="00373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89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93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6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, group 1 family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283B3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pneumoniae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D39 (YP_81583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283B3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5/82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73522" w:rsidRPr="008B1BE4" w:rsidRDefault="00373522" w:rsidP="00373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994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113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6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283B3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39 (YP_815838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283B3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8/62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807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F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2" w:name="OLE_LINK45"/>
            <w:bookmarkStart w:id="33" w:name="OLE_LINK46"/>
            <w:r w:rsidRPr="008B1BE4">
              <w:rPr>
                <w:rFonts w:ascii="Times New Roman" w:hAnsi="Times New Roman" w:cs="Times New Roman"/>
                <w:szCs w:val="21"/>
              </w:rPr>
              <w:t>contig00061</w:t>
            </w:r>
          </w:p>
          <w:bookmarkEnd w:id="32"/>
          <w:bookmarkEnd w:id="33"/>
          <w:p w:rsidR="00373522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247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352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7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C4550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2234F2" w:rsidP="00CB6ED9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="00CB6ED9" w:rsidRPr="00CB6ED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asteurianus</w:t>
            </w:r>
            <w:r w:rsidR="00CB6ED9" w:rsidRPr="00CB6ED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43144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</w:t>
            </w:r>
            <w:r w:rsidR="00CB6ED9" w:rsidRPr="00CB6ED9">
              <w:rPr>
                <w:rFonts w:ascii="Times New Roman" w:eastAsia="楷体" w:hAnsi="Times New Roman" w:cs="Times New Roman"/>
                <w:kern w:val="0"/>
                <w:szCs w:val="21"/>
              </w:rPr>
              <w:t>YP_004558984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CB6ED9" w:rsidP="00CB6ED9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53</w:t>
            </w:r>
            <w:r w:rsidR="002234F2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6</w:t>
            </w:r>
            <w:r w:rsidR="002234F2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73522" w:rsidRPr="008B1BE4" w:rsidRDefault="00373522" w:rsidP="00373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61</w:t>
            </w:r>
          </w:p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353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416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7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Metalloprote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8E145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Metalloprote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Thermoanaerobacterium thermosaccharolytic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M0795 (YP_00729798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8E145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5/4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2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73522" w:rsidRPr="008B1BE4" w:rsidRDefault="00373522" w:rsidP="00373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61</w:t>
            </w:r>
          </w:p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15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01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7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Rhamn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8E145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asteurian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43144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(YP_004558986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8E145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65/84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73522" w:rsidRPr="008B1BE4" w:rsidRDefault="00373522" w:rsidP="00373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61</w:t>
            </w:r>
          </w:p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501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34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7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8E145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asteurian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43144 (YP_00455898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8E145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1/70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143F71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73522" w:rsidRPr="008B1BE4" w:rsidRDefault="00373522" w:rsidP="00373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61</w:t>
            </w:r>
          </w:p>
          <w:p w:rsidR="00585979" w:rsidRPr="008B1BE4" w:rsidRDefault="003735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635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779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7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143F7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asteurian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43144 (YP_004558988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143F7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9/72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463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V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85979" w:rsidRPr="008B1BE4" w:rsidRDefault="009B4B19" w:rsidP="00280D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4" w:name="OLE_LINK47"/>
            <w:bookmarkStart w:id="35" w:name="OLE_LINK48"/>
            <w:r w:rsidRPr="008B1BE4">
              <w:rPr>
                <w:rFonts w:ascii="Times New Roman" w:hAnsi="Times New Roman" w:cs="Times New Roman"/>
                <w:szCs w:val="21"/>
              </w:rPr>
              <w:t>contig</w:t>
            </w:r>
            <w:r w:rsidR="00585979" w:rsidRPr="008B1BE4">
              <w:rPr>
                <w:rFonts w:ascii="Times New Roman" w:hAnsi="Times New Roman" w:cs="Times New Roman"/>
                <w:szCs w:val="21"/>
              </w:rPr>
              <w:t>00</w:t>
            </w:r>
            <w:r w:rsidR="00280DD8" w:rsidRPr="008B1BE4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85979" w:rsidRPr="008B1BE4">
              <w:rPr>
                <w:rFonts w:ascii="Times New Roman" w:hAnsi="Times New Roman" w:cs="Times New Roman"/>
                <w:szCs w:val="21"/>
              </w:rPr>
              <w:t>01</w:t>
            </w:r>
          </w:p>
          <w:bookmarkEnd w:id="34"/>
          <w:bookmarkEnd w:id="35"/>
          <w:p w:rsidR="00280DD8" w:rsidRPr="008B1BE4" w:rsidRDefault="00280DD8" w:rsidP="00280D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790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865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8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WecB-family glycosyl 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143F7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arasangu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F0405 (ZP_0772698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143F7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8/82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80DD8" w:rsidRPr="008B1BE4" w:rsidRDefault="00280DD8" w:rsidP="00280D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1BE4">
              <w:rPr>
                <w:rFonts w:ascii="Times New Roman" w:hAnsi="Times New Roman" w:cs="Times New Roman"/>
                <w:szCs w:val="21"/>
              </w:rPr>
              <w:t>01</w:t>
            </w:r>
          </w:p>
          <w:p w:rsidR="00585979" w:rsidRPr="008B1BE4" w:rsidRDefault="00280DD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866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947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8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LicD-family phospho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143F7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Phospho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salivariu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7.I (YP_00606833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143F7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6/78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80DD8" w:rsidRPr="008B1BE4" w:rsidRDefault="00280DD8" w:rsidP="00280D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1BE4">
              <w:rPr>
                <w:rFonts w:ascii="Times New Roman" w:hAnsi="Times New Roman" w:cs="Times New Roman"/>
                <w:szCs w:val="21"/>
              </w:rPr>
              <w:t>01</w:t>
            </w:r>
          </w:p>
          <w:p w:rsidR="00585979" w:rsidRPr="008B1BE4" w:rsidRDefault="00280DD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948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037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8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Rhamn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7B290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="00143F71"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="00143F71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CDC3059-06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ZP_0271874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7B290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8/78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80DD8" w:rsidRPr="008B1BE4" w:rsidRDefault="00280DD8" w:rsidP="00280D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1BE4">
              <w:rPr>
                <w:rFonts w:ascii="Times New Roman" w:hAnsi="Times New Roman" w:cs="Times New Roman"/>
                <w:szCs w:val="21"/>
              </w:rPr>
              <w:t>01</w:t>
            </w:r>
          </w:p>
          <w:p w:rsidR="00585979" w:rsidRPr="008B1BE4" w:rsidRDefault="00280DD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047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171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8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7B290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P19-BS75 (ZP_0183320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7B290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53/72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80DD8" w:rsidRPr="008B1BE4" w:rsidRDefault="00280DD8" w:rsidP="00280D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1BE4">
              <w:rPr>
                <w:rFonts w:ascii="Times New Roman" w:hAnsi="Times New Roman" w:cs="Times New Roman"/>
                <w:szCs w:val="21"/>
              </w:rPr>
              <w:t>01</w:t>
            </w:r>
          </w:p>
          <w:p w:rsidR="00585979" w:rsidRPr="008B1BE4" w:rsidRDefault="00280DD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172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281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8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UDP-N-acetylglucosamine 2-epim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Epimerase, 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Gemella sangu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M325 (ZP_0826149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0/91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80DD8" w:rsidRPr="008B1BE4" w:rsidRDefault="00280DD8" w:rsidP="00280D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1BE4">
              <w:rPr>
                <w:rFonts w:ascii="Times New Roman" w:hAnsi="Times New Roman" w:cs="Times New Roman"/>
                <w:szCs w:val="21"/>
              </w:rPr>
              <w:t>01</w:t>
            </w:r>
          </w:p>
          <w:p w:rsidR="00585979" w:rsidRPr="008B1BE4" w:rsidRDefault="00280DD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282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423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8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CDC3059-06 (ZP_0271874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1/7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208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Y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85979" w:rsidRPr="008B1BE4" w:rsidRDefault="0078656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OLE_LINK49"/>
            <w:bookmarkStart w:id="37" w:name="OLE_LINK50"/>
            <w:r w:rsidRPr="008B1BE4">
              <w:rPr>
                <w:rFonts w:ascii="Times New Roman" w:hAnsi="Times New Roman" w:cs="Times New Roman"/>
                <w:szCs w:val="21"/>
              </w:rPr>
              <w:t>contig00030</w:t>
            </w:r>
          </w:p>
          <w:bookmarkEnd w:id="36"/>
          <w:bookmarkEnd w:id="37"/>
          <w:p w:rsidR="0078656D" w:rsidRPr="008B1BE4" w:rsidRDefault="0078656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19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15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9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sangu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VMC66 (ZP_0808632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4/6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8656D" w:rsidRPr="008B1BE4" w:rsidRDefault="0078656D" w:rsidP="0078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0</w:t>
            </w:r>
          </w:p>
          <w:p w:rsidR="00585979" w:rsidRPr="008B1BE4" w:rsidRDefault="0078656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327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419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9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LicD-family phospho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Phosphotransferase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sangu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K1058 (ZP_1691312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0A6A9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9/76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585979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8656D" w:rsidRPr="008B1BE4" w:rsidRDefault="0078656D" w:rsidP="0078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0</w:t>
            </w:r>
          </w:p>
          <w:p w:rsidR="00585979" w:rsidRPr="008B1BE4" w:rsidRDefault="0078656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219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326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9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585979" w:rsidRPr="00F81409" w:rsidRDefault="00585979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585979" w:rsidRPr="00F81409" w:rsidRDefault="00F2787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ypothetical protein, </w:t>
            </w:r>
            <w:r w:rsidRPr="00475069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Anaerobaculum mobil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13181 (YP_00644416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585979" w:rsidRPr="00F81409" w:rsidRDefault="00F2787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7/53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6</w:t>
            </w:r>
            <w:r w:rsidR="0058597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441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C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F27875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8" w:name="OLE_LINK51"/>
            <w:bookmarkStart w:id="39" w:name="OLE_LINK52"/>
            <w:r w:rsidRPr="008B1BE4">
              <w:rPr>
                <w:rFonts w:ascii="Times New Roman" w:hAnsi="Times New Roman" w:cs="Times New Roman"/>
                <w:szCs w:val="21"/>
              </w:rPr>
              <w:t>contig00009</w:t>
            </w:r>
          </w:p>
          <w:bookmarkEnd w:id="38"/>
          <w:bookmarkEnd w:id="39"/>
          <w:p w:rsidR="007E3214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8704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8805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0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bookmarkStart w:id="40" w:name="OLE_LINK4"/>
            <w:bookmarkStart w:id="41" w:name="OLE_LINK5"/>
            <w:bookmarkStart w:id="42" w:name="OLE_LINK18"/>
            <w:bookmarkStart w:id="43" w:name="OLE_LINK19"/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bookmarkEnd w:id="40"/>
            <w:bookmarkEnd w:id="41"/>
            <w:bookmarkEnd w:id="42"/>
            <w:bookmarkEnd w:id="43"/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B25B0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psH</w:t>
            </w:r>
            <w:r w:rsidR="00A813F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i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9117</w:t>
            </w:r>
            <w:r w:rsidR="00A813F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106638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B25B0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7/7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E3214" w:rsidRPr="008B1BE4" w:rsidRDefault="007E3214" w:rsidP="007E32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9</w:t>
            </w:r>
          </w:p>
          <w:p w:rsidR="00F27875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8198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8346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0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A813F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="00B25B08"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pneumoniae </w:t>
            </w:r>
            <w:r w:rsidR="00B25B08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A07643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B25B08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276641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B25B0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8/44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E3214" w:rsidRPr="008B1BE4" w:rsidRDefault="007E3214" w:rsidP="007E32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9</w:t>
            </w:r>
          </w:p>
          <w:p w:rsidR="00F27875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8112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8196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0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NAD-dependent epimerase/dehydrat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A813F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Epimerase, </w:t>
            </w:r>
            <w:r w:rsidR="00B25B08"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iniae</w:t>
            </w:r>
            <w:r w:rsidR="00B25B08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9117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B25B08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106638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B25B0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1/7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E3214" w:rsidRPr="008B1BE4" w:rsidRDefault="007E3214" w:rsidP="007E32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9</w:t>
            </w:r>
          </w:p>
          <w:p w:rsidR="00F27875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8041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8109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0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342EB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cetyltransf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Rhodococcus ruber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BKS 20-38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2289305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342EB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0/5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E3214" w:rsidRPr="008B1BE4" w:rsidRDefault="007E3214" w:rsidP="007E32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9</w:t>
            </w:r>
          </w:p>
          <w:p w:rsidR="00F27875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7901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8041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0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342EB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Fusobacterium sp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. 3_1_36A2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555155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342EB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2/53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E3214" w:rsidRPr="008B1BE4" w:rsidRDefault="007E3214" w:rsidP="007E32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9</w:t>
            </w:r>
          </w:p>
          <w:p w:rsidR="00F27875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7775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897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0Q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erolphospho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342EB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erolphosphotransf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Anaerococcus tetradi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35098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393050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342EB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8/4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E3214" w:rsidRPr="008B1BE4" w:rsidRDefault="007E3214" w:rsidP="007E32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9</w:t>
            </w:r>
          </w:p>
          <w:p w:rsidR="00F27875" w:rsidRPr="008B1BE4" w:rsidRDefault="007E321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7735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773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0R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DP-glycerol-1-phosphate biosynthetic protein Gct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BC3FC4" w:rsidRPr="00F81409" w:rsidRDefault="00BC3FC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erol-3-phosphate dehydrogenase</w:t>
            </w:r>
          </w:p>
          <w:p w:rsidR="00F27875" w:rsidRPr="00F81409" w:rsidRDefault="00BC3FC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gallolyticus subsp. gallolytic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TX20005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746439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BC3FC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0/9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trHeight w:val="74"/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281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T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F27875" w:rsidRPr="008B1BE4" w:rsidRDefault="007446F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4" w:name="OLE_LINK53"/>
            <w:bookmarkStart w:id="45" w:name="OLE_LINK54"/>
            <w:r w:rsidRPr="008B1BE4">
              <w:rPr>
                <w:rFonts w:ascii="Times New Roman" w:hAnsi="Times New Roman" w:cs="Times New Roman"/>
                <w:szCs w:val="21"/>
              </w:rPr>
              <w:t>contig00040</w:t>
            </w:r>
          </w:p>
          <w:bookmarkEnd w:id="44"/>
          <w:bookmarkEnd w:id="45"/>
          <w:p w:rsidR="007446F9" w:rsidRPr="008B1BE4" w:rsidRDefault="007446F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992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092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1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017EC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Escherichia coli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AZ2076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017EC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54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446F9" w:rsidRPr="008B1BE4" w:rsidRDefault="007446F9" w:rsidP="007446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0</w:t>
            </w:r>
          </w:p>
          <w:p w:rsidR="00F27875" w:rsidRPr="008B1BE4" w:rsidRDefault="007446F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30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615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1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NAD dependent epim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017EC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Epim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tobacillus rumin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27782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483136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017EC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0/81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446F9" w:rsidRPr="008B1BE4" w:rsidRDefault="007446F9" w:rsidP="007446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0</w:t>
            </w:r>
          </w:p>
          <w:p w:rsidR="00F27875" w:rsidRPr="008B1BE4" w:rsidRDefault="007446F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20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34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1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436A7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H</w:t>
            </w:r>
            <w:r w:rsidR="00C735DE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ypothetical protein, </w:t>
            </w:r>
            <w:r w:rsidR="00C735DE"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tobacillus casei</w:t>
            </w:r>
            <w:r w:rsidR="00C735DE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2-362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C735DE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263085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C735DE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3/5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446F9" w:rsidRPr="008B1BE4" w:rsidRDefault="007446F9" w:rsidP="007446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0</w:t>
            </w:r>
          </w:p>
          <w:p w:rsidR="00F27875" w:rsidRPr="008B1BE4" w:rsidRDefault="007446F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59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3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1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C735DE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CDC1087-00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271000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C735DE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4/84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883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H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6" w:name="OLE_LINK55"/>
            <w:bookmarkStart w:id="47" w:name="OLE_LINK56"/>
            <w:r w:rsidRPr="008B1BE4">
              <w:rPr>
                <w:rFonts w:ascii="Times New Roman" w:hAnsi="Times New Roman" w:cs="Times New Roman"/>
                <w:szCs w:val="21"/>
              </w:rPr>
              <w:t>contig00041</w:t>
            </w:r>
          </w:p>
          <w:bookmarkEnd w:id="46"/>
          <w:bookmarkEnd w:id="47"/>
          <w:p w:rsidR="00975540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908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6023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2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0F14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arauber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NCFD 2020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824536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0F14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6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1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lastRenderedPageBreak/>
              <w:t>5741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888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lastRenderedPageBreak/>
              <w:t>cps12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Oligosaccharide repeat unit polymerase </w:t>
            </w:r>
            <w:r w:rsidRPr="00F81409">
              <w:rPr>
                <w:rFonts w:ascii="Times New Roman" w:hAnsi="Times New Roman" w:cs="Times New Roman"/>
                <w:szCs w:val="21"/>
              </w:rPr>
              <w:lastRenderedPageBreak/>
              <w:t>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0F14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 xml:space="preserve">Wzy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 xml:space="preserve">9687/39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440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0F14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33/54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1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595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741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2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0F14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Desulfosporosinus youngiae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DSM 17734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965395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0F14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9/5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1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485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590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2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87121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ypothetical protein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olobacterium moorei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F0204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802963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87121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9/6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1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363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469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2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87121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olobacterium moorei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F0204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802964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87121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0/6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058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Q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8" w:name="OLE_LINK57"/>
            <w:bookmarkStart w:id="49" w:name="OLE_LINK58"/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bookmarkEnd w:id="48"/>
          <w:bookmarkEnd w:id="49"/>
          <w:p w:rsidR="00975540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610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684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UDP-galactose phosphate 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C9215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UDP-galactose phosphate transferase</w:t>
            </w:r>
            <w:r w:rsidR="009F59AF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9F59AF"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hnoanaerobaculum saburreum</w:t>
            </w:r>
            <w:r w:rsidR="009F59AF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3986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9F59AF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790503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9F59A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2/84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C92152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417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531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409">
              <w:rPr>
                <w:rFonts w:ascii="Times New Roman" w:hAnsi="Times New Roman" w:cs="Times New Roman"/>
                <w:sz w:val="21"/>
                <w:szCs w:val="21"/>
              </w:rPr>
              <w:t>Glycerophospho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9F59A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erophosphotransf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Methanobacterium sp.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WAN-1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452017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9F59A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4/4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367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390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,3,4,5-tetrahydropyridine-2-carboxylate                     N-succin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9F59A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Transferase hexapeptide repeat protein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hnospiraceae bacteri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ICM7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083267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9F59A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4/91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248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355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9F59A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ypothetical protein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Halanaerobium praevalens </w:t>
            </w:r>
            <w:r w:rsidRPr="0055539F">
              <w:rPr>
                <w:rFonts w:ascii="Times New Roman" w:eastAsia="楷体" w:hAnsi="Times New Roman" w:cs="Times New Roman"/>
                <w:kern w:val="0"/>
                <w:szCs w:val="21"/>
              </w:rPr>
              <w:t>DS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2228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583565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9F59A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2/4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3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109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249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3A412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pneumoniae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346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F514A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5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5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045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107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3A412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O-acyltransfer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hnospiraceae bacteri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ICM7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083268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3A412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3/9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941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045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Sialic acid synth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60747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N-acetylneuraminate synthase, 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hnospiraceae bacteri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ICM7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083279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60747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2/9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874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938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5D016E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N-acetylneuraminate cytidyl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B83B2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</w:t>
            </w:r>
            <w:r w:rsidR="005D016E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tidylyltransferas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,</w:t>
            </w:r>
            <w:r w:rsidRPr="0055539F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 Lachnospiraceae bacteri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ICM7</w:t>
            </w:r>
            <w:r w:rsidR="005D016E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0832743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B83B2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/10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975540" w:rsidRPr="008B1BE4" w:rsidRDefault="00975540" w:rsidP="00975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2</w:t>
            </w:r>
          </w:p>
          <w:p w:rsidR="00F27875" w:rsidRPr="008B1BE4" w:rsidRDefault="0097554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759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873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3Q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UDP-N-acetylglucosamine 2-epim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596B5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UDP-N-acetyl-D-glucosamine 2-epimerase, </w:t>
            </w:r>
            <w:r w:rsidRPr="006A2D3C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Lachnospiraceae bacterium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ICM7 (ZP_1083274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596B5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/9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NCTC1044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U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F27875" w:rsidRPr="008B1BE4" w:rsidRDefault="0081400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5</w:t>
            </w:r>
          </w:p>
          <w:p w:rsidR="0081400D" w:rsidRPr="008B1BE4" w:rsidRDefault="0081400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266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363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5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596B56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596B5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131923" w:rsidRPr="006A2D3C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anginosus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K52 (BAK5216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13192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8/70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1400D" w:rsidRPr="008B1BE4" w:rsidRDefault="0081400D" w:rsidP="008140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5</w:t>
            </w:r>
          </w:p>
          <w:p w:rsidR="00F27875" w:rsidRPr="008B1BE4" w:rsidRDefault="0081400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173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264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5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 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596B5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,</w:t>
            </w:r>
            <w:r w:rsidR="008154A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8154A4" w:rsidRPr="006A2D3C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thermophilus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(</w:t>
            </w:r>
            <w:r w:rsidR="008154A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AN6375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8154A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3/83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1400D" w:rsidRPr="008B1BE4" w:rsidRDefault="0081400D" w:rsidP="008140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5</w:t>
            </w:r>
          </w:p>
          <w:p w:rsidR="00F27875" w:rsidRPr="008B1BE4" w:rsidRDefault="0081400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065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167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5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SimSun" w:hAnsi="Times New Roman" w:cs="Times New Roman"/>
                <w:kern w:val="0"/>
                <w:szCs w:val="21"/>
              </w:rPr>
              <w:t>Galact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596B5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8154A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37192D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thermophilus</w:t>
            </w:r>
            <w:r w:rsidR="00131923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37192D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AN6370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37192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5/86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1400D" w:rsidRPr="008B1BE4" w:rsidRDefault="0081400D" w:rsidP="008140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5</w:t>
            </w:r>
          </w:p>
          <w:p w:rsidR="00F27875" w:rsidRPr="008B1BE4" w:rsidRDefault="0081400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953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063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5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8358D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thermophil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AN637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8358D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72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1400D" w:rsidRPr="008B1BE4" w:rsidRDefault="0081400D" w:rsidP="008140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5</w:t>
            </w:r>
          </w:p>
          <w:p w:rsidR="00F27875" w:rsidRPr="008B1BE4" w:rsidRDefault="0081400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850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950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5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075E1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s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oral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K1074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352263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075E1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9/7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F27875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81400D" w:rsidRPr="008B1BE4" w:rsidRDefault="0081400D" w:rsidP="008140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5</w:t>
            </w:r>
          </w:p>
          <w:p w:rsidR="00F27875" w:rsidRPr="008B1BE4" w:rsidRDefault="0081400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707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850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5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F27875" w:rsidRPr="00F81409" w:rsidRDefault="00F2787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F27875" w:rsidRPr="00F81409" w:rsidRDefault="00075E1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pneumoniae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464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F27875" w:rsidRPr="00F81409" w:rsidRDefault="00075E1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1/81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F2787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72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B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1F435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0" w:name="OLE_LINK59"/>
            <w:bookmarkStart w:id="51" w:name="OLE_LINK60"/>
            <w:r w:rsidRPr="008B1BE4">
              <w:rPr>
                <w:rFonts w:ascii="Times New Roman" w:hAnsi="Times New Roman" w:cs="Times New Roman"/>
                <w:szCs w:val="21"/>
              </w:rPr>
              <w:t>contig00054</w:t>
            </w:r>
          </w:p>
          <w:bookmarkEnd w:id="50"/>
          <w:bookmarkEnd w:id="51"/>
          <w:p w:rsidR="001F4352" w:rsidRPr="008B1BE4" w:rsidRDefault="001F435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628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702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 16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M</w:t>
            </w:r>
            <w:r w:rsidRPr="00F81409">
              <w:rPr>
                <w:rFonts w:ascii="Times New Roman" w:eastAsia="楷体" w:hAnsi="Times New Roman" w:cs="Times New Roman"/>
                <w:szCs w:val="21"/>
              </w:rPr>
              <w:t>ann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48682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s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Enterococcus faecium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1,231,410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567011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8682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5/6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F4352" w:rsidRPr="008B1BE4" w:rsidRDefault="001F4352" w:rsidP="001F43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4</w:t>
            </w:r>
          </w:p>
          <w:p w:rsidR="00131923" w:rsidRPr="008B1BE4" w:rsidRDefault="001F435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520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29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 16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y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agalact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7271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bookmarkStart w:id="52" w:name="OLE_LINK9"/>
            <w:bookmarkStart w:id="53" w:name="OLE_LINK10"/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AR25950</w:t>
            </w:r>
            <w:bookmarkEnd w:id="52"/>
            <w:bookmarkEnd w:id="53"/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2/5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F4352" w:rsidRPr="008B1BE4" w:rsidRDefault="001F4352" w:rsidP="001F43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4</w:t>
            </w:r>
          </w:p>
          <w:p w:rsidR="00131923" w:rsidRPr="008B1BE4" w:rsidRDefault="001F435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32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20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 16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agalact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2603V/R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NP_68817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1/6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F4352" w:rsidRPr="008B1BE4" w:rsidRDefault="001F4352" w:rsidP="001F43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4</w:t>
            </w:r>
          </w:p>
          <w:p w:rsidR="00131923" w:rsidRPr="008B1BE4" w:rsidRDefault="001F435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326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427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 16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agalactiae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B00013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2248620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9/6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93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Q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177F5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4" w:name="OLE_LINK61"/>
            <w:bookmarkStart w:id="55" w:name="OLE_LINK62"/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bookmarkEnd w:id="54"/>
          <w:bookmarkEnd w:id="55"/>
          <w:p w:rsidR="00177F58" w:rsidRPr="008B1BE4" w:rsidRDefault="00177F5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lastRenderedPageBreak/>
              <w:t>1493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00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lastRenderedPageBreak/>
              <w:t>cps17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="007C02A5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Anaerococcus </w:t>
            </w:r>
            <w:r w:rsidR="007C02A5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lastRenderedPageBreak/>
              <w:t>vaginalis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51170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547317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7C02A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36/5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77F58" w:rsidRPr="008B1BE4" w:rsidRDefault="00177F58" w:rsidP="0017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p w:rsidR="00131923" w:rsidRPr="008B1BE4" w:rsidRDefault="00177F5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746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43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7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bookmarkStart w:id="56" w:name="OLE_LINK6"/>
            <w:bookmarkStart w:id="57" w:name="OLE_LINK7"/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bookmarkEnd w:id="56"/>
            <w:bookmarkEnd w:id="57"/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7C02A5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Butyrivibrio proteoclasticus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B316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383173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7C02A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77F58" w:rsidRPr="008B1BE4" w:rsidRDefault="00177F58" w:rsidP="0017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p w:rsidR="00131923" w:rsidRPr="008B1BE4" w:rsidRDefault="00177F5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46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62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7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7C02A5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Micromonospora lupini </w:t>
            </w:r>
            <w:r w:rsidR="007C02A5" w:rsidRPr="009903FB">
              <w:rPr>
                <w:rFonts w:ascii="Times New Roman" w:eastAsia="楷体" w:hAnsi="Times New Roman" w:cs="Times New Roman"/>
                <w:kern w:val="0"/>
                <w:szCs w:val="21"/>
              </w:rPr>
              <w:t>str. Lupac 08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2102924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7C02A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9/4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77F58" w:rsidRPr="008B1BE4" w:rsidRDefault="00177F58" w:rsidP="0017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p w:rsidR="00131923" w:rsidRPr="008B1BE4" w:rsidRDefault="00177F5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972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088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7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409">
              <w:rPr>
                <w:rFonts w:ascii="Times New Roman" w:hAnsi="Times New Roman" w:cs="Times New Roman"/>
                <w:sz w:val="21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D664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Wzx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7C02A5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Clostridium botulinum </w:t>
            </w:r>
            <w:r w:rsidR="007C02A5" w:rsidRPr="006D0C11">
              <w:rPr>
                <w:rFonts w:ascii="Times New Roman" w:eastAsia="楷体" w:hAnsi="Times New Roman" w:cs="Times New Roman"/>
                <w:kern w:val="0"/>
                <w:szCs w:val="21"/>
              </w:rPr>
              <w:t>C str. Eklund</w:t>
            </w:r>
            <w:r w:rsidRPr="006D0C11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7C02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262000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7C02A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3/4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77F58" w:rsidRPr="008B1BE4" w:rsidRDefault="00177F58" w:rsidP="0017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p w:rsidR="00131923" w:rsidRPr="008B1BE4" w:rsidRDefault="00177F5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089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22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7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7651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H</w:t>
            </w:r>
            <w:r w:rsidR="009425F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ypothetical protein, </w:t>
            </w:r>
            <w:r w:rsidR="009425F4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Aromatoleum aromaticum</w:t>
            </w:r>
            <w:r w:rsidR="009425F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EbN1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9425F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16037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9425F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6/4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77F58" w:rsidRPr="008B1BE4" w:rsidRDefault="00177F58" w:rsidP="0017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6</w:t>
            </w:r>
          </w:p>
          <w:p w:rsidR="00131923" w:rsidRPr="008B1BE4" w:rsidRDefault="00177F5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296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329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7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25677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cetyltransferase</w:t>
            </w:r>
            <w:r w:rsidR="002B069D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,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2B069D"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Leptothrix ochracea </w:t>
            </w:r>
            <w:r w:rsidR="002B069D" w:rsidRPr="000D72DB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L12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2B069D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018531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25677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3/6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NT7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R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8" w:name="OLE_LINK63"/>
            <w:bookmarkStart w:id="59" w:name="OLE_LINK64"/>
            <w:r w:rsidRPr="008B1BE4">
              <w:rPr>
                <w:rFonts w:ascii="Times New Roman" w:hAnsi="Times New Roman" w:cs="Times New Roman"/>
                <w:szCs w:val="21"/>
              </w:rPr>
              <w:t>contig00051</w:t>
            </w:r>
          </w:p>
          <w:bookmarkEnd w:id="58"/>
          <w:bookmarkEnd w:id="59"/>
          <w:p w:rsidR="006202F1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322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385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4223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8</w:t>
            </w:r>
            <w:r w:rsidR="00742236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Enterococcus faecium </w:t>
            </w:r>
            <w:r w:rsidRPr="000D72DB">
              <w:rPr>
                <w:rFonts w:ascii="Times New Roman" w:eastAsia="楷体" w:hAnsi="Times New Roman" w:cs="Times New Roman"/>
                <w:kern w:val="0"/>
                <w:szCs w:val="21"/>
              </w:rPr>
              <w:t>E1679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66976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9/6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6202F1" w:rsidRPr="008B1BE4" w:rsidRDefault="006202F1" w:rsidP="00620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1</w:t>
            </w:r>
          </w:p>
          <w:p w:rsidR="00131923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388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466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4223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8</w:t>
            </w:r>
            <w:r w:rsidR="00742236"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CB235D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pneumoniae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398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1/6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6202F1" w:rsidRPr="008B1BE4" w:rsidRDefault="006202F1" w:rsidP="00620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1</w:t>
            </w:r>
          </w:p>
          <w:p w:rsidR="00131923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67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82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4223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8</w:t>
            </w:r>
            <w:r w:rsidR="00742236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Lactobacillus reuteri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TCC 53608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731479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5/6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6202F1" w:rsidRPr="008B1BE4" w:rsidRDefault="006202F1" w:rsidP="00620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1</w:t>
            </w:r>
          </w:p>
          <w:p w:rsidR="00131923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582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81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4223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8</w:t>
            </w:r>
            <w:r w:rsidR="00742236">
              <w:rPr>
                <w:rFonts w:ascii="Times New Roman" w:hAnsi="Times New Roman" w:cs="Times New Roman" w:hint="eastAsia"/>
                <w:i/>
                <w:szCs w:val="21"/>
              </w:rPr>
              <w:t>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 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398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98596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1/5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6202F1" w:rsidRPr="008B1BE4" w:rsidRDefault="006202F1" w:rsidP="00620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1</w:t>
            </w:r>
          </w:p>
          <w:p w:rsidR="00131923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683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16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4223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8</w:t>
            </w:r>
            <w:r w:rsidR="00742236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7651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ypothetical protein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Clostridium methylpentosum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DSM 5476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370682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7651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6/4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6202F1" w:rsidRPr="008B1BE4" w:rsidRDefault="006202F1" w:rsidP="00620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0" w:name="OLE_LINK65"/>
            <w:bookmarkStart w:id="61" w:name="OLE_LINK66"/>
            <w:r w:rsidRPr="008B1BE4">
              <w:rPr>
                <w:rFonts w:ascii="Times New Roman" w:hAnsi="Times New Roman" w:cs="Times New Roman"/>
                <w:szCs w:val="21"/>
              </w:rPr>
              <w:t>contig00051</w:t>
            </w:r>
          </w:p>
          <w:bookmarkEnd w:id="60"/>
          <w:bookmarkEnd w:id="61"/>
          <w:p w:rsidR="00131923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26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56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4223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8</w:t>
            </w:r>
            <w:r w:rsidR="00742236">
              <w:rPr>
                <w:rFonts w:ascii="Times New Roman" w:hAnsi="Times New Roman" w:cs="Times New Roman" w:hint="eastAsia"/>
                <w:i/>
                <w:szCs w:val="21"/>
              </w:rPr>
              <w:t>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bookmarkStart w:id="62" w:name="OLE_LINK1"/>
            <w:bookmarkStart w:id="63" w:name="OLE_LINK2"/>
            <w:r w:rsidRPr="00F81409">
              <w:rPr>
                <w:rFonts w:ascii="Times New Roman" w:hAnsi="Times New Roman" w:cs="Times New Roman"/>
                <w:szCs w:val="21"/>
              </w:rPr>
              <w:t>Flippase (Wzx</w:t>
            </w:r>
            <w:bookmarkEnd w:id="62"/>
            <w:bookmarkEnd w:id="63"/>
            <w:r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7651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 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441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7651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0/6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6202F1" w:rsidRPr="008B1BE4" w:rsidRDefault="006202F1" w:rsidP="00620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1</w:t>
            </w:r>
          </w:p>
          <w:p w:rsidR="00131923" w:rsidRPr="008B1BE4" w:rsidRDefault="006202F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959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020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4223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8</w:t>
            </w:r>
            <w:r w:rsidR="0074223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3939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Exopolysaccharide biosynthesis protein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Lactococcus lactis </w:t>
            </w:r>
            <w:r w:rsidRPr="00A95161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ubsp. cremori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SK11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79649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3939A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3/6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2"/>
                <w:attr w:name="UnitName" w:val="a"/>
              </w:smartTagPr>
              <w:r w:rsidRPr="00F81409">
                <w:rPr>
                  <w:rFonts w:ascii="Times New Roman" w:hAnsi="Times New Roman" w:cs="Times New Roman"/>
                  <w:color w:val="000000"/>
                  <w:kern w:val="0"/>
                  <w:szCs w:val="21"/>
                </w:rPr>
                <w:t>42A</w:t>
              </w:r>
            </w:smartTag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V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C1591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4" w:name="OLE_LINK67"/>
            <w:bookmarkStart w:id="65" w:name="OLE_LINK68"/>
            <w:r w:rsidRPr="008B1BE4">
              <w:rPr>
                <w:rFonts w:ascii="Times New Roman" w:hAnsi="Times New Roman" w:cs="Times New Roman"/>
                <w:szCs w:val="21"/>
              </w:rPr>
              <w:t>contig00048</w:t>
            </w:r>
          </w:p>
          <w:bookmarkEnd w:id="64"/>
          <w:bookmarkEnd w:id="65"/>
          <w:p w:rsidR="00C1591D" w:rsidRPr="008B1BE4" w:rsidRDefault="00C1591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06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09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9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6529E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Planococcus donghaensi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MPA1U2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809352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6529E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9/6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1591D" w:rsidRPr="008B1BE4" w:rsidRDefault="00C1591D" w:rsidP="00C15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8</w:t>
            </w:r>
          </w:p>
          <w:p w:rsidR="00131923" w:rsidRPr="008B1BE4" w:rsidRDefault="00C1591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511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41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9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352F9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ypothetical protein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Planococcus donghaensi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MPA1U2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809352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352F9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5/5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1591D" w:rsidRPr="008B1BE4" w:rsidRDefault="00C1591D" w:rsidP="00C15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8</w:t>
            </w:r>
          </w:p>
          <w:p w:rsidR="00131923" w:rsidRPr="008B1BE4" w:rsidRDefault="00C1591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640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86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9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cetyltransferase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Planococcus donghaensi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MPA1U2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809352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9/7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1591D" w:rsidRPr="008B1BE4" w:rsidRDefault="00C1591D" w:rsidP="00C15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8</w:t>
            </w:r>
          </w:p>
          <w:p w:rsidR="00131923" w:rsidRPr="008B1BE4" w:rsidRDefault="00C1591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687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32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9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Desulfosporosinus young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17734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965395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1591D" w:rsidRPr="008B1BE4" w:rsidRDefault="00C1591D" w:rsidP="00C15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8</w:t>
            </w:r>
          </w:p>
          <w:p w:rsidR="00131923" w:rsidRPr="008B1BE4" w:rsidRDefault="00C1591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35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46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9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Ruminococcus bromii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L2-63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778129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4/5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C1591D" w:rsidRPr="008B1BE4" w:rsidRDefault="00C1591D" w:rsidP="00C15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8</w:t>
            </w:r>
          </w:p>
          <w:p w:rsidR="00131923" w:rsidRPr="008B1BE4" w:rsidRDefault="00C1591D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945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043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19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cetyltransferase, </w:t>
            </w:r>
            <w:r w:rsidRPr="0025314B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Lactobacillus rumini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TCC 27782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483137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/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86-519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G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6" w:name="OLE_LINK69"/>
            <w:bookmarkStart w:id="67" w:name="OLE_LINK70"/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bookmarkEnd w:id="66"/>
          <w:bookmarkEnd w:id="67"/>
          <w:p w:rsidR="00592911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852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969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G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992060" w:rsidP="007054E2">
            <w:pPr>
              <w:widowControl/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="00131923" w:rsidRPr="00F81409">
                <w:rPr>
                  <w:rStyle w:val="a6"/>
                  <w:rFonts w:ascii="Times New Roman" w:eastAsia="楷体" w:hAnsi="Times New Roman" w:cs="Times New Roman"/>
                  <w:color w:val="auto"/>
                  <w:kern w:val="0"/>
                  <w:szCs w:val="21"/>
                  <w:u w:val="none"/>
                </w:rPr>
                <w:t>Cytidylyltransferase</w:t>
              </w:r>
            </w:hyperlink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92060" w:rsidP="00F202D2">
            <w:pPr>
              <w:widowControl/>
              <w:jc w:val="center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hyperlink r:id="rId7" w:history="1">
              <w:r w:rsidR="00DC1EEF" w:rsidRPr="00F81409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Cytidylyltransferase</w:t>
              </w:r>
            </w:hyperlink>
            <w:r w:rsidR="00DC1EEF" w:rsidRPr="00F81409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 xml:space="preserve">, </w:t>
            </w:r>
            <w:r w:rsidR="00DC1EEF" w:rsidRPr="0025314B">
              <w:rPr>
                <w:rStyle w:val="a6"/>
                <w:rFonts w:ascii="Times New Roman" w:hAnsi="Times New Roman" w:cs="Times New Roman"/>
                <w:i/>
                <w:color w:val="auto"/>
                <w:szCs w:val="21"/>
                <w:u w:val="none"/>
              </w:rPr>
              <w:t>Streptococcus gallolyticus subsp. gallolyticus</w:t>
            </w:r>
            <w:r w:rsidR="00DC1EEF" w:rsidRPr="00F81409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 xml:space="preserve"> ATCC BAA-2069 </w:t>
            </w:r>
            <w:r w:rsidR="00131923" w:rsidRPr="00F81409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(</w:t>
            </w:r>
            <w:r w:rsidR="00DC1EEF" w:rsidRPr="00F81409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YP_004287846</w:t>
            </w:r>
            <w:r w:rsidR="00131923" w:rsidRPr="00F81409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1/7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769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851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Phospho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</w:pP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 xml:space="preserve">Phosphotransferase, </w:t>
            </w:r>
            <w:r w:rsidRPr="0025314B">
              <w:rPr>
                <w:rStyle w:val="a6"/>
                <w:rFonts w:ascii="Times New Roman" w:eastAsia="楷体" w:hAnsi="Times New Roman" w:cs="Times New Roman"/>
                <w:i/>
                <w:color w:val="auto"/>
                <w:kern w:val="0"/>
                <w:szCs w:val="21"/>
                <w:u w:val="none"/>
              </w:rPr>
              <w:t>Streptococcus gallolyticus subsp. gallolyticus</w:t>
            </w: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 xml:space="preserve"> TX20005 </w:t>
            </w:r>
            <w:r w:rsidR="00131923"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(</w:t>
            </w: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ZP_07464391</w:t>
            </w:r>
            <w:r w:rsidR="00131923"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C1EE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2/8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lastRenderedPageBreak/>
              <w:t>4648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770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lastRenderedPageBreak/>
              <w:t>cps20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Oligosaccharide repeat unit polymerase </w:t>
            </w:r>
            <w:r w:rsidRPr="00F81409">
              <w:rPr>
                <w:rFonts w:ascii="Times New Roman" w:hAnsi="Times New Roman" w:cs="Times New Roman"/>
                <w:szCs w:val="21"/>
              </w:rPr>
              <w:lastRenderedPageBreak/>
              <w:t>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F0FAB" w:rsidP="00F202D2">
            <w:pPr>
              <w:widowControl/>
              <w:jc w:val="center"/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</w:pP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lastRenderedPageBreak/>
              <w:t xml:space="preserve">Wzy, </w:t>
            </w:r>
            <w:r w:rsidRPr="0025314B">
              <w:rPr>
                <w:rStyle w:val="a6"/>
                <w:rFonts w:ascii="Times New Roman" w:eastAsia="楷体" w:hAnsi="Times New Roman" w:cs="Times New Roman"/>
                <w:i/>
                <w:color w:val="auto"/>
                <w:kern w:val="0"/>
                <w:szCs w:val="21"/>
                <w:u w:val="none"/>
              </w:rPr>
              <w:t xml:space="preserve">Streptococcus pneumoniae </w:t>
            </w:r>
            <w:r w:rsidR="00131923"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lastRenderedPageBreak/>
              <w:t>(</w:t>
            </w: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CAI33890</w:t>
            </w:r>
            <w:r w:rsidR="00131923"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9F0FA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44/68(9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527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619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 family 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D71D7" w:rsidP="00F202D2">
            <w:pPr>
              <w:widowControl/>
              <w:jc w:val="center"/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</w:pP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 xml:space="preserve">Glycosyltransferase, </w:t>
            </w:r>
            <w:r w:rsidRPr="0025314B">
              <w:rPr>
                <w:rStyle w:val="a6"/>
                <w:rFonts w:ascii="Times New Roman" w:eastAsia="楷体" w:hAnsi="Times New Roman" w:cs="Times New Roman"/>
                <w:i/>
                <w:color w:val="auto"/>
                <w:kern w:val="0"/>
                <w:szCs w:val="21"/>
                <w:u w:val="none"/>
              </w:rPr>
              <w:t>Streptococcus pneumoniae</w:t>
            </w: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 xml:space="preserve"> </w:t>
            </w:r>
            <w:r w:rsidR="00131923"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(</w:t>
            </w:r>
            <w:r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CAI33891</w:t>
            </w:r>
            <w:r w:rsidR="00131923" w:rsidRPr="00F81409">
              <w:rPr>
                <w:rStyle w:val="a6"/>
                <w:rFonts w:ascii="Times New Roman" w:eastAsia="楷体" w:hAnsi="Times New Roman" w:cs="Times New Roman"/>
                <w:color w:val="auto"/>
                <w:kern w:val="0"/>
                <w:szCs w:val="21"/>
                <w:u w:val="none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D71D7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0/7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448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526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AD71D7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D71D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F0344C" w:rsidRPr="00F81409">
              <w:rPr>
                <w:rFonts w:ascii="Times New Roman" w:hAnsi="Times New Roman" w:cs="Times New Roman"/>
                <w:szCs w:val="21"/>
              </w:rPr>
              <w:t>,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0344C" w:rsidRPr="0025314B">
              <w:rPr>
                <w:rFonts w:ascii="Times New Roman" w:hAnsi="Times New Roman" w:cs="Times New Roman"/>
                <w:i/>
                <w:szCs w:val="21"/>
              </w:rPr>
              <w:t xml:space="preserve">Streptococcus pneumoniae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F0344C" w:rsidRPr="00F81409">
              <w:rPr>
                <w:rFonts w:ascii="Times New Roman" w:hAnsi="Times New Roman" w:cs="Times New Roman"/>
                <w:szCs w:val="21"/>
              </w:rPr>
              <w:t>CAI33892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F0344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4/8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363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436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Phospho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D71D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Phosphotransferase</w:t>
            </w:r>
            <w:r w:rsidR="00D5663C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5663C" w:rsidRPr="0025314B">
              <w:rPr>
                <w:rFonts w:ascii="Times New Roman" w:hAnsi="Times New Roman" w:cs="Times New Roman"/>
                <w:i/>
                <w:szCs w:val="21"/>
              </w:rPr>
              <w:t>Streptococcus pneumoniae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D5663C" w:rsidRPr="00F81409">
              <w:rPr>
                <w:rFonts w:ascii="Times New Roman" w:hAnsi="Times New Roman" w:cs="Times New Roman"/>
                <w:szCs w:val="21"/>
              </w:rPr>
              <w:t>CAI3389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5663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2/7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181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337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D5663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Wzx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Streptococcus pneumoniae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CAI3389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5663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2/8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020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173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Cholinephosphate cytidylyltransferase/ choline kin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3E552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Choline kinase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Actinobacillus minor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NM305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ZP_04753280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3E552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8/7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643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798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Q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4E028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Hypothetical protein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Staphylococcus aureus 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O11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ZP_11903837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E028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4/7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92911" w:rsidRPr="008B1BE4" w:rsidRDefault="00592911" w:rsidP="0059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9</w:t>
            </w:r>
          </w:p>
          <w:p w:rsidR="00131923" w:rsidRPr="008B1BE4" w:rsidRDefault="0059291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536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642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0R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4E0281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DNA and RNA helicase-like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4E028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Hypothetical protein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Staphylococcus aureus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O46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ZP_1190670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E028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7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14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KW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44211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8" w:name="OLE_LINK71"/>
            <w:bookmarkStart w:id="69" w:name="OLE_LINK72"/>
            <w:r w:rsidRPr="008B1BE4">
              <w:rPr>
                <w:rFonts w:ascii="Times New Roman" w:hAnsi="Times New Roman" w:cs="Times New Roman"/>
                <w:szCs w:val="21"/>
              </w:rPr>
              <w:t>contig00029</w:t>
            </w:r>
          </w:p>
          <w:bookmarkEnd w:id="68"/>
          <w:bookmarkEnd w:id="69"/>
          <w:p w:rsidR="0044211B" w:rsidRPr="008B1BE4" w:rsidRDefault="0044211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23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34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1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9841C8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841C8" w:rsidRPr="0025314B">
              <w:rPr>
                <w:rFonts w:ascii="Times New Roman" w:hAnsi="Times New Roman" w:cs="Times New Roman"/>
                <w:i/>
                <w:szCs w:val="21"/>
              </w:rPr>
              <w:t>Streptococcus mitis</w:t>
            </w:r>
            <w:r w:rsidR="009841C8" w:rsidRPr="00F81409">
              <w:rPr>
                <w:rFonts w:ascii="Times New Roman" w:hAnsi="Times New Roman" w:cs="Times New Roman"/>
                <w:szCs w:val="21"/>
              </w:rPr>
              <w:t xml:space="preserve"> SK575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9841C8" w:rsidRPr="00F81409">
              <w:rPr>
                <w:rFonts w:ascii="Times New Roman" w:hAnsi="Times New Roman" w:cs="Times New Roman"/>
                <w:szCs w:val="21"/>
              </w:rPr>
              <w:t>ZP_1352463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CC749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9841C8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44211B" w:rsidRPr="008B1BE4" w:rsidRDefault="0044211B" w:rsidP="00442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9</w:t>
            </w:r>
          </w:p>
          <w:p w:rsidR="00131923" w:rsidRPr="008B1BE4" w:rsidRDefault="0044211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533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46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1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42A82" w:rsidRPr="0025314B">
              <w:rPr>
                <w:rFonts w:ascii="Times New Roman" w:hAnsi="Times New Roman" w:cs="Times New Roman"/>
                <w:i/>
                <w:szCs w:val="21"/>
              </w:rPr>
              <w:t xml:space="preserve">Streptococcus mitis 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SK616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ZP_1351882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42A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1/7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44211B" w:rsidRPr="008B1BE4" w:rsidRDefault="0044211B" w:rsidP="00442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9</w:t>
            </w:r>
          </w:p>
          <w:p w:rsidR="00131923" w:rsidRPr="008B1BE4" w:rsidRDefault="0044211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644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735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1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42A82" w:rsidRPr="0025314B">
              <w:rPr>
                <w:rFonts w:ascii="Times New Roman" w:hAnsi="Times New Roman" w:cs="Times New Roman"/>
                <w:i/>
                <w:szCs w:val="21"/>
              </w:rPr>
              <w:t>Streptococcus mitis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 xml:space="preserve"> SK575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ZP_13524630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42A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7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44211B" w:rsidRPr="008B1BE4" w:rsidRDefault="0044211B" w:rsidP="00442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9</w:t>
            </w:r>
          </w:p>
          <w:p w:rsidR="00131923" w:rsidRPr="008B1BE4" w:rsidRDefault="0044211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741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34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1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42A82" w:rsidRPr="0025314B">
              <w:rPr>
                <w:rFonts w:ascii="Times New Roman" w:hAnsi="Times New Roman" w:cs="Times New Roman"/>
                <w:i/>
                <w:szCs w:val="21"/>
              </w:rPr>
              <w:t xml:space="preserve">Lactobacillus ultunensis 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DSM 16047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ZP_04011889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42A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44211B" w:rsidRPr="008B1BE4" w:rsidRDefault="0044211B" w:rsidP="00442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9</w:t>
            </w:r>
          </w:p>
          <w:p w:rsidR="00131923" w:rsidRPr="008B1BE4" w:rsidRDefault="0044211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33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77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1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Wzx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,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2A82" w:rsidRPr="0025314B">
              <w:rPr>
                <w:rFonts w:ascii="Times New Roman" w:hAnsi="Times New Roman" w:cs="Times New Roman"/>
                <w:i/>
                <w:szCs w:val="21"/>
              </w:rPr>
              <w:t>Streptococcus pneumonia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CAI34586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42A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2/7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44211B" w:rsidRPr="008B1BE4" w:rsidRDefault="0044211B" w:rsidP="00442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29</w:t>
            </w:r>
          </w:p>
          <w:p w:rsidR="00131923" w:rsidRPr="008B1BE4" w:rsidRDefault="0044211B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977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086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1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Wzy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,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2A82" w:rsidRPr="0025314B">
              <w:rPr>
                <w:rFonts w:ascii="Times New Roman" w:hAnsi="Times New Roman" w:cs="Times New Roman"/>
                <w:i/>
                <w:szCs w:val="21"/>
              </w:rPr>
              <w:t>Streptococcus pneumonia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CAI34587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42A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0/6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-186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W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0852FC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254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301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F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Style w:val="feature"/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42A82" w:rsidRPr="0025314B">
              <w:rPr>
                <w:rFonts w:ascii="Times New Roman" w:hAnsi="Times New Roman" w:cs="Times New Roman"/>
                <w:i/>
                <w:szCs w:val="21"/>
              </w:rPr>
              <w:t>Streptococcus pneumoniae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CAI32952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42A8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6/7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204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247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G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,</w:t>
            </w:r>
            <w:r w:rsidR="00B36028"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36028" w:rsidRPr="0025314B">
              <w:rPr>
                <w:rFonts w:ascii="Times New Roman" w:hAnsi="Times New Roman" w:cs="Times New Roman"/>
                <w:i/>
                <w:szCs w:val="21"/>
              </w:rPr>
              <w:t>Enterococcus faecium</w:t>
            </w:r>
            <w:r w:rsidR="00B36028" w:rsidRPr="00F81409">
              <w:rPr>
                <w:rFonts w:ascii="Times New Roman" w:hAnsi="Times New Roman" w:cs="Times New Roman"/>
                <w:szCs w:val="21"/>
              </w:rPr>
              <w:t xml:space="preserve"> 1,231,408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B36028" w:rsidRPr="00F81409">
              <w:rPr>
                <w:rFonts w:ascii="Times New Roman" w:hAnsi="Times New Roman" w:cs="Times New Roman"/>
                <w:szCs w:val="21"/>
              </w:rPr>
              <w:t>ZP_05672719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B3602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4/7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094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201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,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36028" w:rsidRPr="0025314B">
              <w:rPr>
                <w:rFonts w:ascii="Times New Roman" w:hAnsi="Times New Roman" w:cs="Times New Roman"/>
                <w:i/>
                <w:szCs w:val="21"/>
              </w:rPr>
              <w:t>Listeria fleischmannii</w:t>
            </w:r>
            <w:r w:rsidR="00B36028" w:rsidRPr="00F81409">
              <w:rPr>
                <w:rFonts w:ascii="Times New Roman" w:hAnsi="Times New Roman" w:cs="Times New Roman"/>
                <w:szCs w:val="21"/>
              </w:rPr>
              <w:t xml:space="preserve"> LU2006-1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B36028" w:rsidRPr="00F81409">
              <w:rPr>
                <w:rFonts w:ascii="Times New Roman" w:hAnsi="Times New Roman" w:cs="Times New Roman"/>
                <w:szCs w:val="21"/>
              </w:rPr>
              <w:t>ZP_23288509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B3602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/5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993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087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UDP-glucose 4-epim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Epim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,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2F1A" w:rsidRPr="0025314B">
              <w:rPr>
                <w:rFonts w:ascii="Times New Roman" w:hAnsi="Times New Roman" w:cs="Times New Roman"/>
                <w:i/>
                <w:szCs w:val="21"/>
              </w:rPr>
              <w:t>Lactobacillus kisonensis</w:t>
            </w:r>
            <w:r w:rsidR="00C82F1A" w:rsidRPr="00F81409">
              <w:rPr>
                <w:rFonts w:ascii="Times New Roman" w:hAnsi="Times New Roman" w:cs="Times New Roman"/>
                <w:szCs w:val="21"/>
              </w:rPr>
              <w:t xml:space="preserve"> F0435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C82F1A" w:rsidRPr="00F81409">
              <w:rPr>
                <w:rFonts w:ascii="Times New Roman" w:hAnsi="Times New Roman" w:cs="Times New Roman"/>
                <w:szCs w:val="21"/>
              </w:rPr>
              <w:t>ZP_09554741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C82F1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0/7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892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993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4462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442A82" w:rsidRPr="00F81409">
              <w:rPr>
                <w:rFonts w:ascii="Times New Roman" w:hAnsi="Times New Roman" w:cs="Times New Roman"/>
                <w:szCs w:val="21"/>
              </w:rPr>
              <w:t>,</w:t>
            </w:r>
            <w:r w:rsidR="00C82F1A"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2F1A" w:rsidRPr="0025314B">
              <w:rPr>
                <w:rFonts w:ascii="Times New Roman" w:hAnsi="Times New Roman" w:cs="Times New Roman"/>
                <w:i/>
                <w:szCs w:val="21"/>
              </w:rPr>
              <w:t>Bacillus cereus</w:t>
            </w:r>
            <w:r w:rsidR="00C82F1A" w:rsidRPr="00F81409">
              <w:rPr>
                <w:rFonts w:ascii="Times New Roman" w:hAnsi="Times New Roman" w:cs="Times New Roman"/>
                <w:szCs w:val="21"/>
              </w:rPr>
              <w:t xml:space="preserve"> NVH0597-99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C82F1A" w:rsidRPr="00F81409">
              <w:rPr>
                <w:rFonts w:ascii="Times New Roman" w:hAnsi="Times New Roman" w:cs="Times New Roman"/>
                <w:szCs w:val="21"/>
              </w:rPr>
              <w:t>ZP_03105767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C82F1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9/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761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896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C82F1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Putative membrane protein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Prevotella bryantii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B14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ZP_07060177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C82F1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5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666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58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442A8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osyltransferase, </w:t>
            </w:r>
            <w:r w:rsidR="000864C2" w:rsidRPr="0025314B">
              <w:rPr>
                <w:rFonts w:ascii="Times New Roman" w:hAnsi="Times New Roman" w:cs="Times New Roman"/>
                <w:i/>
                <w:szCs w:val="21"/>
              </w:rPr>
              <w:t xml:space="preserve">Escherichia coli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0864C2" w:rsidRPr="00F81409">
              <w:rPr>
                <w:rFonts w:ascii="Times New Roman" w:hAnsi="Times New Roman" w:cs="Times New Roman"/>
                <w:szCs w:val="21"/>
              </w:rPr>
              <w:t>AAZ20765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0864C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5/4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53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645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1310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Hypothetical protein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Anaerostipes caccae 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DSM 14662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ZP_02417638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11310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3/6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852FC" w:rsidRPr="008B1BE4" w:rsidRDefault="000852FC" w:rsidP="000852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101</w:t>
            </w:r>
          </w:p>
          <w:p w:rsidR="00131923" w:rsidRPr="008B1BE4" w:rsidRDefault="000852F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08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54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2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8043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Wzx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Lactobacillus crispatus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JV-V01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ZP_03996187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8043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89-247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J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20573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5</w:t>
            </w:r>
          </w:p>
          <w:p w:rsidR="00205731" w:rsidRPr="008B1BE4" w:rsidRDefault="0020573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717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93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3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osyltransferase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Bacillus thuringiensis serovar finitimus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YBT-020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5568895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7/8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05731" w:rsidRPr="008B1BE4" w:rsidRDefault="00205731" w:rsidP="00205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5</w:t>
            </w:r>
          </w:p>
          <w:p w:rsidR="00131923" w:rsidRPr="008B1BE4" w:rsidRDefault="0020573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606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16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3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osyltransferase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Clostridium stercorarium subsp. stercorarium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1409">
              <w:rPr>
                <w:rFonts w:ascii="Times New Roman" w:hAnsi="Times New Roman" w:cs="Times New Roman"/>
                <w:szCs w:val="21"/>
              </w:rPr>
              <w:lastRenderedPageBreak/>
              <w:t xml:space="preserve">DSM 8532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737178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34/5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05731" w:rsidRPr="008B1BE4" w:rsidRDefault="00205731" w:rsidP="00205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5</w:t>
            </w:r>
          </w:p>
          <w:p w:rsidR="00131923" w:rsidRPr="008B1BE4" w:rsidRDefault="0020573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84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605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3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</w:t>
            </w:r>
            <w:r w:rsidR="008B5ACA" w:rsidRPr="00F81409">
              <w:rPr>
                <w:rFonts w:ascii="Times New Roman" w:hAnsi="Times New Roman" w:cs="Times New Roman"/>
                <w:szCs w:val="21"/>
              </w:rPr>
              <w:t xml:space="preserve">ypothetical protein, </w:t>
            </w:r>
            <w:r w:rsidR="008B5ACA" w:rsidRPr="0025314B">
              <w:rPr>
                <w:rFonts w:ascii="Times New Roman" w:hAnsi="Times New Roman" w:cs="Times New Roman"/>
                <w:i/>
                <w:szCs w:val="21"/>
              </w:rPr>
              <w:t xml:space="preserve">Eubacterium limosum </w:t>
            </w:r>
            <w:r w:rsidR="008B5ACA" w:rsidRPr="00F81409">
              <w:rPr>
                <w:rFonts w:ascii="Times New Roman" w:hAnsi="Times New Roman" w:cs="Times New Roman"/>
                <w:szCs w:val="21"/>
              </w:rPr>
              <w:t xml:space="preserve">KIST612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8B5ACA" w:rsidRPr="00F81409">
              <w:rPr>
                <w:rFonts w:ascii="Times New Roman" w:hAnsi="Times New Roman" w:cs="Times New Roman"/>
                <w:szCs w:val="21"/>
              </w:rPr>
              <w:t>YP_003959918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0/5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05731" w:rsidRPr="008B1BE4" w:rsidRDefault="00205731" w:rsidP="00205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5</w:t>
            </w:r>
          </w:p>
          <w:p w:rsidR="00131923" w:rsidRPr="008B1BE4" w:rsidRDefault="0020573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77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80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3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osyltransferase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Vibrio sp. </w:t>
            </w:r>
            <w:r w:rsidRPr="007A4191">
              <w:rPr>
                <w:rFonts w:ascii="Times New Roman" w:hAnsi="Times New Roman" w:cs="Times New Roman"/>
                <w:szCs w:val="21"/>
              </w:rPr>
              <w:t xml:space="preserve">HENC-03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ZP_1778574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5/4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05731" w:rsidRPr="008B1BE4" w:rsidRDefault="00205731" w:rsidP="00205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5</w:t>
            </w:r>
          </w:p>
          <w:p w:rsidR="00131923" w:rsidRPr="008B1BE4" w:rsidRDefault="0020573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84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76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3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osyltransferase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Lactococcus lactis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AAX19710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4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05731" w:rsidRPr="008B1BE4" w:rsidRDefault="00205731" w:rsidP="00205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5</w:t>
            </w:r>
          </w:p>
          <w:p w:rsidR="00131923" w:rsidRPr="008B1BE4" w:rsidRDefault="00205731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4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3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3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bookmarkStart w:id="70" w:name="OLE_LINK82"/>
            <w:bookmarkStart w:id="71" w:name="OLE_LINK83"/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</w:t>
            </w:r>
            <w:bookmarkEnd w:id="70"/>
            <w:bookmarkEnd w:id="71"/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Wzx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Lactobacillus ruminis 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ATCC 27782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4831371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8B5AC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8/6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</w:t>
            </w:r>
            <w:smartTag w:uri="urn:schemas-microsoft-com:office:smarttags" w:element="chmetcnv">
              <w:smartTagPr>
                <w:attr w:name="UnitName" w:val="a"/>
                <w:attr w:name="SourceValue" w:val="529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81409">
                <w:rPr>
                  <w:rFonts w:ascii="Times New Roman" w:hAnsi="Times New Roman" w:cs="Times New Roman"/>
                  <w:color w:val="000000"/>
                  <w:kern w:val="0"/>
                  <w:szCs w:val="21"/>
                </w:rPr>
                <w:t>-5299A</w:t>
              </w:r>
            </w:smartTag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X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0</w:t>
            </w:r>
          </w:p>
          <w:p w:rsidR="00567322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602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86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4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Hypothetical protein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>Lactobacillus ruminis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ATCC 27782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483136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1/6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67322" w:rsidRPr="008B1BE4" w:rsidRDefault="00567322" w:rsidP="005673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0</w:t>
            </w:r>
          </w:p>
          <w:p w:rsidR="00131923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714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741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4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Acetyltransferase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Lactobacillus ruminis 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ATCC 27782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4831366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6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67322" w:rsidRPr="008B1BE4" w:rsidRDefault="00567322" w:rsidP="005673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0</w:t>
            </w:r>
          </w:p>
          <w:p w:rsidR="00131923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7413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33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4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Rhamn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Rhamnosyltransferase</w:t>
            </w:r>
            <w:r w:rsidR="00374C13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74C13" w:rsidRPr="0025314B">
              <w:rPr>
                <w:rFonts w:ascii="Times New Roman" w:hAnsi="Times New Roman" w:cs="Times New Roman"/>
                <w:i/>
                <w:szCs w:val="21"/>
              </w:rPr>
              <w:t>Selenomonas ruminantium subsp. lactilytica</w:t>
            </w:r>
            <w:r w:rsidR="00374C13" w:rsidRPr="00F81409">
              <w:rPr>
                <w:rFonts w:ascii="Times New Roman" w:hAnsi="Times New Roman" w:cs="Times New Roman"/>
                <w:szCs w:val="21"/>
              </w:rPr>
              <w:t xml:space="preserve"> TAM6421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374C13" w:rsidRPr="00F81409">
              <w:rPr>
                <w:rFonts w:ascii="Times New Roman" w:hAnsi="Times New Roman" w:cs="Times New Roman"/>
                <w:szCs w:val="21"/>
              </w:rPr>
              <w:t>YP_005433462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6/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67322" w:rsidRPr="008B1BE4" w:rsidRDefault="00567322" w:rsidP="005673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0</w:t>
            </w:r>
          </w:p>
          <w:p w:rsidR="00131923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34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62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4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Hypothetical protein, </w:t>
            </w:r>
            <w:r w:rsidRPr="0025314B">
              <w:rPr>
                <w:rFonts w:ascii="Times New Roman" w:hAnsi="Times New Roman" w:cs="Times New Roman"/>
                <w:i/>
                <w:szCs w:val="21"/>
              </w:rPr>
              <w:t xml:space="preserve">Lactobacillus ruminis 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ATCC 27782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4831369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7/4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67322" w:rsidRPr="008B1BE4" w:rsidRDefault="00567322" w:rsidP="005673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0</w:t>
            </w:r>
          </w:p>
          <w:p w:rsidR="00131923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963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109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4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Wzx</w:t>
            </w:r>
            <w:r w:rsidR="00374C13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74C13" w:rsidRPr="0025314B">
              <w:rPr>
                <w:rFonts w:ascii="Times New Roman" w:hAnsi="Times New Roman" w:cs="Times New Roman"/>
                <w:i/>
                <w:szCs w:val="21"/>
              </w:rPr>
              <w:t>Lactobacillus ruminis</w:t>
            </w:r>
            <w:r w:rsidR="00374C13" w:rsidRPr="00F81409">
              <w:rPr>
                <w:rFonts w:ascii="Times New Roman" w:hAnsi="Times New Roman" w:cs="Times New Roman"/>
                <w:szCs w:val="21"/>
              </w:rPr>
              <w:t xml:space="preserve"> ATCC 27782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374C13" w:rsidRPr="00F81409">
              <w:rPr>
                <w:rFonts w:ascii="Times New Roman" w:hAnsi="Times New Roman" w:cs="Times New Roman"/>
                <w:szCs w:val="21"/>
              </w:rPr>
              <w:t>YP_004831371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374C1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67322" w:rsidRPr="008B1BE4" w:rsidRDefault="00567322" w:rsidP="005673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0</w:t>
            </w:r>
          </w:p>
          <w:p w:rsidR="00131923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106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209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4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 family 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1D223D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D0B5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450500" w:rsidRPr="005D0B57">
              <w:rPr>
                <w:rFonts w:ascii="Times New Roman" w:hAnsi="Times New Roman" w:cs="Times New Roman"/>
                <w:i/>
                <w:szCs w:val="21"/>
              </w:rPr>
              <w:t>Lactobacillus mali</w:t>
            </w:r>
            <w:r w:rsidR="00450500" w:rsidRPr="00F81409">
              <w:rPr>
                <w:rFonts w:ascii="Times New Roman" w:hAnsi="Times New Roman" w:cs="Times New Roman"/>
                <w:szCs w:val="21"/>
              </w:rPr>
              <w:t xml:space="preserve"> KCTC 3596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450500" w:rsidRPr="00F81409">
              <w:rPr>
                <w:rFonts w:ascii="Times New Roman" w:hAnsi="Times New Roman" w:cs="Times New Roman"/>
                <w:szCs w:val="21"/>
              </w:rPr>
              <w:t>ZP_0944828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5050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9/4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567322" w:rsidRPr="008B1BE4" w:rsidRDefault="00567322" w:rsidP="005673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50</w:t>
            </w:r>
          </w:p>
          <w:p w:rsidR="00131923" w:rsidRPr="008B1BE4" w:rsidRDefault="00567322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lastRenderedPageBreak/>
              <w:t>2212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311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lastRenderedPageBreak/>
              <w:t>cps24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O-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</w:t>
            </w:r>
            <w:r w:rsidR="00A62426" w:rsidRPr="00F81409">
              <w:rPr>
                <w:rFonts w:ascii="Times New Roman" w:hAnsi="Times New Roman" w:cs="Times New Roman"/>
                <w:szCs w:val="21"/>
              </w:rPr>
              <w:t>cetyltransferase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D0B57">
              <w:rPr>
                <w:rFonts w:ascii="Times New Roman" w:hAnsi="Times New Roman" w:cs="Times New Roman"/>
                <w:i/>
                <w:szCs w:val="21"/>
              </w:rPr>
              <w:t xml:space="preserve">Cylindrospermum </w:t>
            </w:r>
            <w:r w:rsidRPr="005D0B57">
              <w:rPr>
                <w:rFonts w:ascii="Times New Roman" w:hAnsi="Times New Roman" w:cs="Times New Roman"/>
                <w:i/>
                <w:szCs w:val="21"/>
              </w:rPr>
              <w:lastRenderedPageBreak/>
              <w:t>stagnale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PCC 7417</w:t>
            </w:r>
            <w:r w:rsidR="00A62426"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7148288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35/5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lastRenderedPageBreak/>
              <w:t>89-3576-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K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021D18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88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083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450500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45050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osyltransferase, </w:t>
            </w:r>
            <w:r w:rsidRPr="005D0B57">
              <w:rPr>
                <w:rFonts w:ascii="Times New Roman" w:hAnsi="Times New Roman" w:cs="Times New Roman"/>
                <w:i/>
                <w:szCs w:val="21"/>
              </w:rPr>
              <w:t>Streptococcus gallolyticus subsp. gallolyticus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ATCC 43143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603377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45050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65/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07E1" w:rsidRPr="008B1BE4" w:rsidRDefault="007007E1" w:rsidP="0070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085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195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738AE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F738AE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osyl</w:t>
            </w:r>
            <w:r w:rsidR="00A62426" w:rsidRPr="00F81409">
              <w:rPr>
                <w:rFonts w:ascii="Times New Roman" w:hAnsi="Times New Roman" w:cs="Times New Roman"/>
                <w:szCs w:val="21"/>
              </w:rPr>
              <w:t>transferase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5973D4" w:rsidRPr="005D0B57">
              <w:rPr>
                <w:rFonts w:ascii="Times New Roman" w:hAnsi="Times New Roman" w:cs="Times New Roman"/>
                <w:i/>
                <w:szCs w:val="21"/>
              </w:rPr>
              <w:t xml:space="preserve">Streptococcus gallolyticus subsp. gallolyticus 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>ATCC 43143</w:t>
            </w:r>
            <w:r w:rsidR="00A62426"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>YP_00603377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0/7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07E1" w:rsidRPr="008B1BE4" w:rsidRDefault="007007E1" w:rsidP="0070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196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298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 transferase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5973D4" w:rsidRPr="005D0B57">
              <w:rPr>
                <w:rFonts w:ascii="Times New Roman" w:hAnsi="Times New Roman" w:cs="Times New Roman"/>
                <w:i/>
                <w:szCs w:val="21"/>
              </w:rPr>
              <w:t>Streptococcus gallolyticus subsp. gallolyticus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 xml:space="preserve"> ATCC 43143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>YP_006033775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6/7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07E1" w:rsidRPr="008B1BE4" w:rsidRDefault="007007E1" w:rsidP="0070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299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360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cetyltransferase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5973D4" w:rsidRPr="005D0B57">
              <w:rPr>
                <w:rFonts w:ascii="Times New Roman" w:hAnsi="Times New Roman" w:cs="Times New Roman"/>
                <w:i/>
                <w:szCs w:val="21"/>
              </w:rPr>
              <w:t>Agrobacterium tumefaciens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 xml:space="preserve"> F2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5973D4" w:rsidRPr="00F81409">
              <w:rPr>
                <w:rFonts w:ascii="Times New Roman" w:hAnsi="Times New Roman" w:cs="Times New Roman"/>
                <w:szCs w:val="21"/>
              </w:rPr>
              <w:t>ZP_12505070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/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07E1" w:rsidRPr="008B1BE4" w:rsidRDefault="007007E1" w:rsidP="0070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3641-2415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cetyltransferase</w:t>
            </w:r>
            <w:r w:rsidR="00EF36F0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EF36F0" w:rsidRPr="005D0B57">
              <w:rPr>
                <w:rFonts w:ascii="Times New Roman" w:hAnsi="Times New Roman" w:cs="Times New Roman"/>
                <w:i/>
                <w:szCs w:val="21"/>
              </w:rPr>
              <w:t>Lactobacillus sp</w:t>
            </w:r>
            <w:r w:rsidR="00EF36F0" w:rsidRPr="00F81409">
              <w:rPr>
                <w:rFonts w:ascii="Times New Roman" w:hAnsi="Times New Roman" w:cs="Times New Roman"/>
                <w:szCs w:val="21"/>
              </w:rPr>
              <w:t>. 66c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EF36F0" w:rsidRPr="00F81409">
              <w:rPr>
                <w:rFonts w:ascii="Times New Roman" w:hAnsi="Times New Roman" w:cs="Times New Roman"/>
                <w:szCs w:val="21"/>
              </w:rPr>
              <w:t>ZP_11181142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EF36F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4/7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07E1" w:rsidRPr="008B1BE4" w:rsidRDefault="007007E1" w:rsidP="0070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417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539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6242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Wzy</w:t>
            </w:r>
            <w:r w:rsidR="007918E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7918E4" w:rsidRPr="005D0B57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7918E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353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7918E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6/4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07E1" w:rsidRPr="008B1BE4" w:rsidRDefault="007007E1" w:rsidP="0070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541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655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E216EC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erophosphate 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E216EC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erophosphate transferase, </w:t>
            </w:r>
            <w:r w:rsidRPr="00EC5BCB">
              <w:rPr>
                <w:rFonts w:ascii="Times New Roman" w:hAnsi="Times New Roman" w:cs="Times New Roman"/>
                <w:i/>
                <w:szCs w:val="21"/>
              </w:rPr>
              <w:t>Ruminococcus torques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L2-14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778675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E216E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8/5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7007E1" w:rsidRPr="008B1BE4" w:rsidRDefault="007007E1" w:rsidP="0070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021D1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657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01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5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Wzx</w:t>
            </w:r>
            <w:r w:rsidR="00E216EC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E216EC" w:rsidRPr="00EC5BCB">
              <w:rPr>
                <w:rFonts w:ascii="Times New Roman" w:hAnsi="Times New Roman" w:cs="Times New Roman"/>
                <w:i/>
                <w:szCs w:val="21"/>
              </w:rPr>
              <w:t xml:space="preserve">Faecalibacterium prausnitzii </w:t>
            </w:r>
            <w:r w:rsidR="00E216EC" w:rsidRPr="00F81409">
              <w:rPr>
                <w:rFonts w:ascii="Times New Roman" w:hAnsi="Times New Roman" w:cs="Times New Roman"/>
                <w:szCs w:val="21"/>
              </w:rPr>
              <w:t>A2-165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E216EC" w:rsidRPr="00F81409">
              <w:rPr>
                <w:rFonts w:ascii="Times New Roman" w:hAnsi="Times New Roman" w:cs="Times New Roman"/>
                <w:szCs w:val="21"/>
              </w:rPr>
              <w:t>ZP_0561418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E216EC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4/6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89-4109-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L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3F7C49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922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023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6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CF089D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F089D" w:rsidRPr="00EC5BCB">
              <w:rPr>
                <w:rFonts w:ascii="Times New Roman" w:hAnsi="Times New Roman" w:cs="Times New Roman"/>
                <w:i/>
                <w:szCs w:val="21"/>
              </w:rPr>
              <w:t>Streptococcus thermophilus</w:t>
            </w:r>
            <w:r w:rsidRPr="00EC5BC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CF089D" w:rsidRPr="00F81409">
              <w:rPr>
                <w:rFonts w:ascii="Times New Roman" w:hAnsi="Times New Roman" w:cs="Times New Roman"/>
                <w:szCs w:val="21"/>
              </w:rPr>
              <w:t>AAN6379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CF089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5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F7C49" w:rsidRPr="008B1BE4" w:rsidRDefault="003F7C49" w:rsidP="003F7C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864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918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6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cetyltransferase</w:t>
            </w:r>
            <w:r w:rsidR="00CF089D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F089D" w:rsidRPr="00EC5BCB">
              <w:rPr>
                <w:rFonts w:ascii="Times New Roman" w:hAnsi="Times New Roman" w:cs="Times New Roman"/>
                <w:i/>
                <w:szCs w:val="21"/>
              </w:rPr>
              <w:t xml:space="preserve">Streptococcus iniae </w:t>
            </w:r>
            <w:r w:rsidR="00CF089D" w:rsidRPr="00F81409">
              <w:rPr>
                <w:rFonts w:ascii="Times New Roman" w:hAnsi="Times New Roman" w:cs="Times New Roman"/>
                <w:szCs w:val="21"/>
              </w:rPr>
              <w:t>9117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CF089D" w:rsidRPr="00F81409">
              <w:rPr>
                <w:rFonts w:ascii="Times New Roman" w:hAnsi="Times New Roman" w:cs="Times New Roman"/>
                <w:szCs w:val="21"/>
              </w:rPr>
              <w:t>ZP_11066386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CF089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5/7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F7C49" w:rsidRPr="008B1BE4" w:rsidRDefault="003F7C49" w:rsidP="003F7C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lastRenderedPageBreak/>
              <w:t>662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81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lastRenderedPageBreak/>
              <w:t>cps26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 group 1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590B42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590B42" w:rsidRPr="00EC5BCB">
              <w:rPr>
                <w:rFonts w:ascii="Times New Roman" w:hAnsi="Times New Roman" w:cs="Times New Roman"/>
                <w:i/>
                <w:szCs w:val="21"/>
              </w:rPr>
              <w:t xml:space="preserve">Clostridiales </w:t>
            </w:r>
            <w:r w:rsidR="00590B42" w:rsidRPr="00EC5BCB">
              <w:rPr>
                <w:rFonts w:ascii="Times New Roman" w:hAnsi="Times New Roman" w:cs="Times New Roman"/>
                <w:i/>
                <w:szCs w:val="21"/>
              </w:rPr>
              <w:lastRenderedPageBreak/>
              <w:t>bacterium</w:t>
            </w:r>
            <w:r w:rsidR="00590B42" w:rsidRPr="00F81409">
              <w:rPr>
                <w:rFonts w:ascii="Times New Roman" w:hAnsi="Times New Roman" w:cs="Times New Roman"/>
                <w:szCs w:val="21"/>
              </w:rPr>
              <w:t xml:space="preserve"> 1_7_47_FAA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590B42" w:rsidRPr="00F81409">
              <w:rPr>
                <w:rFonts w:ascii="Times New Roman" w:hAnsi="Times New Roman" w:cs="Times New Roman"/>
                <w:szCs w:val="21"/>
              </w:rPr>
              <w:t>ZP_0467108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90B42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39/5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F7C49" w:rsidRPr="008B1BE4" w:rsidRDefault="003F7C49" w:rsidP="003F7C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72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660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6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0C22AD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C22AD" w:rsidRPr="0027112E">
              <w:rPr>
                <w:rFonts w:ascii="Times New Roman" w:hAnsi="Times New Roman" w:cs="Times New Roman"/>
                <w:i/>
                <w:szCs w:val="21"/>
              </w:rPr>
              <w:t>Streptococcus thermophilus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0C22AD" w:rsidRPr="00F81409">
              <w:rPr>
                <w:rFonts w:ascii="Times New Roman" w:hAnsi="Times New Roman" w:cs="Times New Roman"/>
                <w:szCs w:val="21"/>
              </w:rPr>
              <w:t>AAN63706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0C22A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1/5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F7C49" w:rsidRPr="008B1BE4" w:rsidRDefault="003F7C49" w:rsidP="003F7C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429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570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6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Wzx</w:t>
            </w:r>
            <w:r w:rsidR="00D44DFB" w:rsidRPr="00F8140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44DFB" w:rsidRPr="0027112E">
              <w:rPr>
                <w:rFonts w:ascii="Times New Roman" w:hAnsi="Times New Roman" w:cs="Times New Roman"/>
                <w:i/>
                <w:szCs w:val="21"/>
              </w:rPr>
              <w:t xml:space="preserve">Bacillus coagulans </w:t>
            </w:r>
            <w:r w:rsidR="00D44DFB" w:rsidRPr="00F81409">
              <w:rPr>
                <w:rFonts w:ascii="Times New Roman" w:hAnsi="Times New Roman" w:cs="Times New Roman"/>
                <w:szCs w:val="21"/>
              </w:rPr>
              <w:t>2-6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D44DFB" w:rsidRPr="00F81409">
              <w:rPr>
                <w:rFonts w:ascii="Times New Roman" w:hAnsi="Times New Roman" w:cs="Times New Roman"/>
                <w:szCs w:val="21"/>
              </w:rPr>
              <w:t>YP_004567795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44DF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4/5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F7C49" w:rsidRPr="008B1BE4" w:rsidRDefault="003F7C49" w:rsidP="003F7C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40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427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6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  <w:r w:rsidR="001217EB" w:rsidRPr="00F81409">
              <w:rPr>
                <w:rFonts w:ascii="Times New Roman" w:hAnsi="Times New Roman" w:cs="Times New Roman"/>
                <w:szCs w:val="21"/>
              </w:rPr>
              <w:t>,</w:t>
            </w:r>
            <w:r w:rsidR="001217EB" w:rsidRPr="0027112E">
              <w:rPr>
                <w:rFonts w:ascii="Times New Roman" w:hAnsi="Times New Roman" w:cs="Times New Roman"/>
                <w:i/>
                <w:szCs w:val="21"/>
              </w:rPr>
              <w:t xml:space="preserve"> Leptotrichia buccalis</w:t>
            </w:r>
            <w:r w:rsidR="001217EB" w:rsidRPr="00F81409">
              <w:rPr>
                <w:rFonts w:ascii="Times New Roman" w:hAnsi="Times New Roman" w:cs="Times New Roman"/>
                <w:szCs w:val="21"/>
              </w:rPr>
              <w:t xml:space="preserve"> C-1013-b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="001217EB" w:rsidRPr="00F81409">
              <w:rPr>
                <w:rFonts w:ascii="Times New Roman" w:hAnsi="Times New Roman" w:cs="Times New Roman"/>
                <w:szCs w:val="21"/>
              </w:rPr>
              <w:t>YP_003164994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1217E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2/5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F7C49" w:rsidRPr="008B1BE4" w:rsidRDefault="003F7C49" w:rsidP="003F7C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7</w:t>
            </w:r>
          </w:p>
          <w:p w:rsidR="00131923" w:rsidRPr="008B1BE4" w:rsidRDefault="003F7C4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25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37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6P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217E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bookmarkStart w:id="72" w:name="OLE_LINK11"/>
            <w:bookmarkStart w:id="73" w:name="OLE_LINK12"/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ypothetical protein, </w:t>
            </w:r>
            <w:bookmarkEnd w:id="72"/>
            <w:bookmarkEnd w:id="73"/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Enterococcus faeci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E1604</w:t>
            </w:r>
            <w:r w:rsidR="005973D4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949477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1217EB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6/4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89-525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M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7</w:t>
            </w:r>
          </w:p>
          <w:p w:rsidR="00344377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559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672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7F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0E03E6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tobacillus saerimneri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30a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919629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0E03E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0/6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44377" w:rsidRPr="008B1BE4" w:rsidRDefault="00344377" w:rsidP="003443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7</w:t>
            </w:r>
          </w:p>
          <w:p w:rsidR="00131923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671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80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7G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0E03E6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Treponema primitia 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AS-1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971668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0E03E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/5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44377" w:rsidRPr="008B1BE4" w:rsidRDefault="00344377" w:rsidP="003443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7</w:t>
            </w:r>
          </w:p>
          <w:p w:rsidR="00131923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780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880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7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0E03E6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Clostridium lentocellum 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DSM 5427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430832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0E03E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/5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44377" w:rsidRPr="008B1BE4" w:rsidRDefault="00344377" w:rsidP="003443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7</w:t>
            </w:r>
          </w:p>
          <w:p w:rsidR="00131923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978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071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7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973D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1D1908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1D1908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pneumo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1D1908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AI3454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1D190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/5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0E03E6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44377" w:rsidRPr="008B1BE4" w:rsidRDefault="00344377" w:rsidP="003443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7</w:t>
            </w:r>
          </w:p>
          <w:p w:rsidR="00131923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073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186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7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D190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ypothetical protein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Acinetobacter calcoaceticu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NC 3680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ENV9240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1D190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7/4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44377" w:rsidRPr="008B1BE4" w:rsidRDefault="00344377" w:rsidP="003443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7</w:t>
            </w:r>
          </w:p>
          <w:p w:rsidR="00131923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56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473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7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0C0B0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Hypothetical protein, 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 xml:space="preserve">Streptococcus pneumoniae 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670-6B 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(</w:t>
            </w:r>
            <w:r w:rsidRPr="00F81409">
              <w:rPr>
                <w:rFonts w:ascii="Times New Roman" w:hAnsi="Times New Roman" w:cs="Times New Roman"/>
                <w:szCs w:val="21"/>
              </w:rPr>
              <w:t>YP_003879343</w:t>
            </w:r>
            <w:r w:rsidR="00131923" w:rsidRPr="00F8140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0C0B0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1/5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344377" w:rsidRPr="008B1BE4" w:rsidRDefault="00344377" w:rsidP="003443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7</w:t>
            </w:r>
          </w:p>
          <w:p w:rsidR="00131923" w:rsidRPr="008B1BE4" w:rsidRDefault="00344377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72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38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7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A516E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516E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Conserved domain protein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miti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SK1080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249472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516E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46/7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89-59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Y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3</w:t>
            </w:r>
          </w:p>
          <w:p w:rsidR="00D0274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896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009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8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516E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Ralstonia pickettii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12D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298057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516E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4/4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02743" w:rsidRPr="008B1BE4" w:rsidRDefault="00D02743" w:rsidP="00D027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3</w:t>
            </w:r>
          </w:p>
          <w:p w:rsidR="0013192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837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98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8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Style w:val="feature"/>
                <w:rFonts w:ascii="Times New Roman" w:hAnsi="Times New Roman" w:cs="Times New Roman"/>
                <w:szCs w:val="21"/>
              </w:rPr>
              <w:t>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31341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cetyltransfer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treptococcus iniae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9117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106638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31341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3/5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02743" w:rsidRPr="008B1BE4" w:rsidRDefault="00D02743" w:rsidP="00D027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3</w:t>
            </w:r>
          </w:p>
          <w:p w:rsidR="0013192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729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838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8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0786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Methylomonas methanica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MC09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451212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0786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9/6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02743" w:rsidRPr="008B1BE4" w:rsidRDefault="00D02743" w:rsidP="00D027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3</w:t>
            </w:r>
          </w:p>
          <w:p w:rsidR="0013192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644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727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8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A0786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tobacillus salivarius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11741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400878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0786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/5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02743" w:rsidRPr="008B1BE4" w:rsidRDefault="00D02743" w:rsidP="00D027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3</w:t>
            </w:r>
          </w:p>
          <w:p w:rsidR="0013192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526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646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8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7314A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O-Antigen lig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Bacillus alcalophilus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ATCC 27647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081739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7314A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7/4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02743" w:rsidRPr="008B1BE4" w:rsidRDefault="00D02743" w:rsidP="00D027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3</w:t>
            </w:r>
          </w:p>
          <w:p w:rsidR="0013192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405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527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8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7314A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Chryseobacterium gle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ATCC 35910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708659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7314A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3/4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D02743" w:rsidRPr="008B1BE4" w:rsidRDefault="00D02743" w:rsidP="00D027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33</w:t>
            </w:r>
          </w:p>
          <w:p w:rsidR="00131923" w:rsidRPr="008B1BE4" w:rsidRDefault="00D0274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265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403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8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00477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Wzx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Streptococcus agalactiae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18RS21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078124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00477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9/5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92-119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N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4</w:t>
            </w:r>
          </w:p>
          <w:p w:rsidR="00290A65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083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169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9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992060" w:rsidP="007054E2">
            <w:pPr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="00131923" w:rsidRPr="00F81409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NAD-dependent epimerase</w:t>
              </w:r>
            </w:hyperlink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00477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Epimerase, </w:t>
            </w:r>
            <w:r w:rsidR="00FB1B83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Clostridium clariflavum</w:t>
            </w:r>
            <w:r w:rsidR="00FB1B8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19732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FB1B8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504854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FB1B8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3/6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A44C7" w:rsidRPr="008B1BE4" w:rsidRDefault="002A44C7" w:rsidP="002A4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4</w:t>
            </w:r>
          </w:p>
          <w:p w:rsidR="00131923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169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289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9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B61A9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Enterococcus faecium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TX1337RF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819367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B61A9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4/6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A44C7" w:rsidRPr="008B1BE4" w:rsidRDefault="002A44C7" w:rsidP="002A4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4</w:t>
            </w:r>
          </w:p>
          <w:p w:rsidR="00131923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4435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557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9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B61A9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B466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B466A5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Desulfotomaculum nigrificans</w:t>
            </w:r>
            <w:r w:rsidR="00B466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574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B466A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811533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B466A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6/6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A44C7" w:rsidRPr="008B1BE4" w:rsidRDefault="002A44C7" w:rsidP="002A4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4</w:t>
            </w:r>
          </w:p>
          <w:p w:rsidR="00131923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lastRenderedPageBreak/>
              <w:t>1556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694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lastRenderedPageBreak/>
              <w:t>cps29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Oligosaccharide repeat unit polymerase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B5C6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P</w:t>
            </w:r>
            <w:r w:rsidR="00965C8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redicted protein, </w:t>
            </w:r>
            <w:r w:rsidR="00965C8A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Bacteroides sp</w:t>
            </w:r>
            <w:r w:rsidR="00965C8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. </w:t>
            </w:r>
            <w:r w:rsidR="00965C8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 xml:space="preserve">3_1_33FAA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965C8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608672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A26BA6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25/4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965C8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A44C7" w:rsidRPr="008B1BE4" w:rsidRDefault="002A44C7" w:rsidP="002A4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4</w:t>
            </w:r>
          </w:p>
          <w:p w:rsidR="00131923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703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830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9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6639C5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6639C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Glycosyltransferase 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Faecalibacterium prausnitzii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L2-6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783868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6639C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3/4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8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A44C7" w:rsidRPr="008B1BE4" w:rsidRDefault="002A44C7" w:rsidP="002A4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4</w:t>
            </w:r>
          </w:p>
          <w:p w:rsidR="00131923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30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59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9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B61A9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E96B0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E96B05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Microcystis aeruginosa</w:t>
            </w:r>
            <w:r w:rsidR="00E96B0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PCC 9443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E96B0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188243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E96B0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2/5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A44C7" w:rsidRPr="008B1BE4" w:rsidRDefault="002A44C7" w:rsidP="002A4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4</w:t>
            </w:r>
          </w:p>
          <w:p w:rsidR="00131923" w:rsidRPr="008B1BE4" w:rsidRDefault="00290A65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958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2109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29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6639C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Wzx</w:t>
            </w:r>
            <w:r w:rsidR="005A0EB0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5A0EB0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Bacteroides fragilis</w:t>
            </w:r>
            <w:r w:rsidR="005A0EB0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YCH46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5A0EB0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9837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A0EB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8/6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92-140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O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2E25E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6</w:t>
            </w:r>
          </w:p>
          <w:p w:rsidR="002E25E6" w:rsidRPr="008B1BE4" w:rsidRDefault="002E25E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0476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157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0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6639C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E7025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E70259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Marinitoga piezophila</w:t>
            </w:r>
            <w:r w:rsidR="00E7025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KA3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E7025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50968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E70259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8/5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B0EF6" w:rsidRPr="008B1BE4" w:rsidRDefault="002B0EF6" w:rsidP="002B0E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6</w:t>
            </w:r>
          </w:p>
          <w:p w:rsidR="00131923" w:rsidRPr="008B1BE4" w:rsidRDefault="002E25E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909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045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0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E70259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No similar protein</w:t>
            </w:r>
            <w:r w:rsidR="00D50E53">
              <w:rPr>
                <w:rFonts w:ascii="Times New Roman" w:hAnsi="Times New Roman" w:cs="Times New Roman" w:hint="eastAsia"/>
                <w:szCs w:val="21"/>
              </w:rPr>
              <w:t xml:space="preserve"> in other species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B0EF6" w:rsidRPr="008B1BE4" w:rsidRDefault="002B0EF6" w:rsidP="002B0E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6</w:t>
            </w:r>
          </w:p>
          <w:p w:rsidR="00131923" w:rsidRPr="008B1BE4" w:rsidRDefault="002E25E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784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908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0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6639C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Wzx</w:t>
            </w:r>
            <w:r w:rsidR="00E7025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5B5C61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Lactobacillus pentosus</w:t>
            </w:r>
            <w:r w:rsidR="005B5C61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IG1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5B5C61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CCC1605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B5C6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4/4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B0EF6" w:rsidRPr="008B1BE4" w:rsidRDefault="002B0EF6" w:rsidP="002B0E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6</w:t>
            </w:r>
          </w:p>
          <w:p w:rsidR="00131923" w:rsidRPr="008B1BE4" w:rsidRDefault="002E25E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696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782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0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5B5C61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5B5C6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Hypothetical protein</w:t>
            </w:r>
            <w:r w:rsidR="00E7025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Vibrio sp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. RC586</w:t>
            </w:r>
            <w:r w:rsidR="006639C5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608153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B5C6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51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8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B0EF6" w:rsidRPr="008B1BE4" w:rsidRDefault="002B0EF6" w:rsidP="002B0E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16</w:t>
            </w:r>
          </w:p>
          <w:p w:rsidR="00131923" w:rsidRPr="008B1BE4" w:rsidRDefault="002E25E6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6008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696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0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6639C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Glycosyltransferase</w:t>
            </w:r>
            <w:r w:rsidR="00E7025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5B5C61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Lactobacillus plantarum subsp. plantarum </w:t>
            </w:r>
            <w:r w:rsidR="005B5C61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ATCC 14917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5B5C61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ZP_0707814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B5C61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2/6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74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92-417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ALLP000000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131923" w:rsidRPr="008B1BE4" w:rsidRDefault="00AE293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AE2930" w:rsidRPr="008B1BE4" w:rsidRDefault="00AE293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29871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069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F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9306B8" w:rsidP="007054E2">
            <w:pPr>
              <w:pStyle w:val="HTML"/>
              <w:jc w:val="both"/>
              <w:rPr>
                <w:rStyle w:val="a6"/>
                <w:rFonts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 w:rsidRPr="00F81409">
              <w:rPr>
                <w:rStyle w:val="a6"/>
                <w:rFonts w:ascii="Times New Roman" w:hAnsi="Times New Roman" w:cs="Times New Roman"/>
                <w:color w:val="auto"/>
                <w:sz w:val="21"/>
                <w:szCs w:val="21"/>
                <w:u w:val="none"/>
              </w:rPr>
              <w:t>HpcH/HpaI aldolase/citrate lyase family protein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306B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HpcH/HpaI aldolase/citrate lyase family protein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Eubacterium limosum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KIST612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3959745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9306B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9/7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D4786" w:rsidRPr="008B1BE4" w:rsidRDefault="002D4786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131923" w:rsidRPr="008B1BE4" w:rsidRDefault="00AE293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069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129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G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992060" w:rsidP="007054E2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 w:history="1">
              <w:r w:rsidR="00131923" w:rsidRPr="00F81409">
                <w:rPr>
                  <w:rStyle w:val="a6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Phosphotransferase</w:t>
              </w:r>
            </w:hyperlink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992060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hyperlink r:id="rId10" w:history="1">
              <w:r w:rsidR="00E70259" w:rsidRPr="00F81409">
                <w:rPr>
                  <w:rFonts w:ascii="Times New Roman" w:eastAsia="楷体" w:hAnsi="Times New Roman" w:cs="Times New Roman"/>
                  <w:kern w:val="0"/>
                  <w:szCs w:val="21"/>
                </w:rPr>
                <w:t>Phosphotransferase</w:t>
              </w:r>
            </w:hyperlink>
            <w:r w:rsidR="00D269ED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, </w:t>
            </w:r>
            <w:r w:rsidR="00D269ED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Kyrpidia tusciae</w:t>
            </w:r>
            <w:r w:rsidR="00D269ED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2912</w:t>
            </w:r>
            <w:r w:rsidR="00E70259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D269ED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358877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D269ED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1/7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D4786" w:rsidRPr="008B1BE4" w:rsidRDefault="002D4786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131923" w:rsidRPr="008B1BE4" w:rsidRDefault="005717A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17A0">
              <w:rPr>
                <w:rFonts w:ascii="Times New Roman" w:hAnsi="Times New Roman" w:cs="Times New Roman"/>
                <w:szCs w:val="21"/>
              </w:rPr>
              <w:t>31304</w:t>
            </w:r>
            <w:r w:rsidR="00AE2930"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2930" w:rsidRPr="008B1BE4">
              <w:t xml:space="preserve"> </w:t>
            </w:r>
            <w:r w:rsidR="00AE2930" w:rsidRPr="008B1BE4">
              <w:rPr>
                <w:rFonts w:ascii="Times New Roman" w:hAnsi="Times New Roman" w:cs="Times New Roman"/>
                <w:szCs w:val="21"/>
              </w:rPr>
              <w:t>3230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5717A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 w:rsidR="005717A0">
              <w:rPr>
                <w:rFonts w:ascii="Times New Roman" w:hAnsi="Times New Roman" w:cs="Times New Roman" w:hint="eastAsia"/>
                <w:i/>
                <w:szCs w:val="21"/>
              </w:rPr>
              <w:t>H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Malate/L-lactate dehydrogen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3225A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Malate/L-lactate dehydrogenase, </w:t>
            </w:r>
            <w:r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Thermoanaerobacter wiegelii 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Rt8.B1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004818987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3225A4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lastRenderedPageBreak/>
              <w:t>44/63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9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D4786" w:rsidRPr="008B1BE4" w:rsidRDefault="002D4786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131923" w:rsidRPr="008B1BE4" w:rsidRDefault="00AE2930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233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316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5717A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 w:rsidR="005717A0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Nucleotid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F81409" w:rsidRDefault="001D2A1F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L</w:t>
            </w:r>
            <w:r w:rsidR="0013306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ipopolysaccharide choline phosphotransferase, </w:t>
            </w:r>
            <w:r w:rsidR="0013306A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Haemophilus somnus </w:t>
            </w:r>
            <w:r w:rsidR="0013306A" w:rsidRPr="00BA179F">
              <w:rPr>
                <w:rFonts w:ascii="Times New Roman" w:eastAsia="楷体" w:hAnsi="Times New Roman" w:cs="Times New Roman"/>
                <w:kern w:val="0"/>
                <w:szCs w:val="21"/>
              </w:rPr>
              <w:t>129PT</w:t>
            </w:r>
            <w:r w:rsidR="0013306A" w:rsidRPr="0027112E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 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="0013306A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YP_719670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13306A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3/52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(</w:t>
            </w: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96</w:t>
            </w:r>
            <w:r w:rsidR="00131923"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%)</w:t>
            </w:r>
          </w:p>
        </w:tc>
      </w:tr>
      <w:tr w:rsidR="00131923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2D4786" w:rsidRPr="008B1BE4" w:rsidRDefault="002D4786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131923" w:rsidRPr="008B1BE4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938">
              <w:rPr>
                <w:rFonts w:ascii="Times New Roman" w:hAnsi="Times New Roman" w:cs="Times New Roman"/>
                <w:szCs w:val="21"/>
              </w:rPr>
              <w:t>33195</w:t>
            </w:r>
            <w:r w:rsidRPr="000D493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E2930"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E2930" w:rsidRPr="008B1BE4">
              <w:t xml:space="preserve"> </w:t>
            </w:r>
            <w:r w:rsidRPr="000D4938">
              <w:rPr>
                <w:rFonts w:ascii="Times New Roman" w:hAnsi="Times New Roman" w:cs="Times New Roman"/>
                <w:szCs w:val="21"/>
              </w:rPr>
              <w:t>3372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131923" w:rsidRPr="00F81409" w:rsidRDefault="00131923" w:rsidP="005717A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 w:rsidR="005717A0">
              <w:rPr>
                <w:rFonts w:ascii="Times New Roman" w:hAnsi="Times New Roman" w:cs="Times New Roman" w:hint="eastAsia"/>
                <w:i/>
                <w:szCs w:val="21"/>
              </w:rPr>
              <w:t>J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31923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  <w:r w:rsidRPr="000D4938">
              <w:rPr>
                <w:rFonts w:ascii="Times New Roman" w:hAnsi="Times New Roman" w:cs="Times New Roman"/>
                <w:szCs w:val="21"/>
              </w:rPr>
              <w:t>Sugar O-acet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131923" w:rsidRPr="00551DF5" w:rsidRDefault="00551DF5" w:rsidP="00551DF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551DF5">
              <w:rPr>
                <w:rFonts w:ascii="Times New Roman" w:eastAsia="楷体" w:hAnsi="Times New Roman" w:cs="Times New Roman"/>
                <w:kern w:val="0"/>
                <w:szCs w:val="21"/>
              </w:rPr>
              <w:t>Acetyltransferase</w:t>
            </w:r>
            <w:r w:rsidRPr="00551DF5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 xml:space="preserve">, </w:t>
            </w:r>
            <w:r w:rsidRPr="00551DF5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Desulfosporosinus meridiei</w:t>
            </w:r>
            <w:r w:rsidRPr="00551DF5"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DSM 13257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 xml:space="preserve"> </w:t>
            </w:r>
            <w:r w:rsidRPr="00551DF5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(</w:t>
            </w:r>
            <w:r w:rsidRPr="00551DF5">
              <w:rPr>
                <w:rFonts w:ascii="Times New Roman" w:eastAsia="楷体" w:hAnsi="Times New Roman" w:cs="Times New Roman"/>
                <w:kern w:val="0"/>
                <w:szCs w:val="21"/>
              </w:rPr>
              <w:t>YP_00662381</w:t>
            </w:r>
            <w:r w:rsidRPr="00551DF5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131923" w:rsidRPr="00F81409" w:rsidRDefault="00551DF5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36/58(98%)</w:t>
            </w:r>
          </w:p>
        </w:tc>
      </w:tr>
      <w:tr w:rsidR="000D4938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D4938" w:rsidRPr="008B1BE4" w:rsidRDefault="000D4938" w:rsidP="004F19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0D4938" w:rsidRPr="008B1BE4" w:rsidRDefault="000D4938" w:rsidP="000D4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37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489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0D493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15D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Glycosyltransferase, 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>Clostridium celatum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DSM 1785 (ZP_19296706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15DA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34/54(92%)</w:t>
            </w:r>
          </w:p>
        </w:tc>
      </w:tr>
      <w:tr w:rsidR="000D4938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D4938" w:rsidRPr="008B1BE4" w:rsidRDefault="000D4938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0D4938" w:rsidRPr="008B1BE4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488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608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0D493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Wzy, 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>Lactobacillus plantarum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WCFS1 (YP_00488910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26/50 (96%)</w:t>
            </w:r>
          </w:p>
        </w:tc>
      </w:tr>
      <w:tr w:rsidR="000D4938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D4938" w:rsidRPr="008B1BE4" w:rsidRDefault="000D4938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0D4938" w:rsidRPr="008B1BE4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6077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765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0D493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M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Flippase (Wzx)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Flippase, 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>Lactobacillus plantarum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WCFS1 (YP_004889106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70(84%)</w:t>
            </w:r>
          </w:p>
        </w:tc>
      </w:tr>
      <w:tr w:rsidR="000D4938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D4938" w:rsidRPr="008B1BE4" w:rsidRDefault="000D4938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0D4938" w:rsidRPr="008B1BE4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7704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878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5717A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Serine-pyruvate amino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Serine-pyruvate aminotransferase,  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>Erysipelothrix rhusiopathiae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ATCC 19414 (ZP_08083142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55/73(99%)</w:t>
            </w:r>
          </w:p>
        </w:tc>
      </w:tr>
      <w:tr w:rsidR="000D4938" w:rsidRPr="00F81409" w:rsidTr="0078656D">
        <w:trPr>
          <w:jc w:val="center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3C3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:rsidR="000D4938" w:rsidRPr="008B1BE4" w:rsidRDefault="000D4938" w:rsidP="002D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02</w:t>
            </w:r>
          </w:p>
          <w:p w:rsidR="000D4938" w:rsidRPr="008B1BE4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38780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3949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5717A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O</w:t>
            </w:r>
          </w:p>
        </w:tc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Cytidylyltransfera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Choline-phosphate cytidylyltransferase, 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 xml:space="preserve">Erysipelothrix rhusiopathiae </w:t>
            </w:r>
            <w:r w:rsidRPr="00F81409">
              <w:rPr>
                <w:rFonts w:ascii="Times New Roman" w:hAnsi="Times New Roman" w:cs="Times New Roman"/>
                <w:szCs w:val="21"/>
              </w:rPr>
              <w:t>ATCC 19414 (ZP_08083141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:rsidR="000D4938" w:rsidRPr="00F81409" w:rsidRDefault="000D493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62/81(97%)</w:t>
            </w:r>
          </w:p>
        </w:tc>
      </w:tr>
      <w:tr w:rsidR="000D4938" w:rsidRPr="00F81409" w:rsidTr="0078656D">
        <w:trPr>
          <w:jc w:val="center"/>
        </w:trPr>
        <w:tc>
          <w:tcPr>
            <w:tcW w:w="1302" w:type="dxa"/>
            <w:tcBorders>
              <w:top w:val="nil"/>
            </w:tcBorders>
            <w:vAlign w:val="center"/>
          </w:tcPr>
          <w:p w:rsidR="000D4938" w:rsidRPr="00F81409" w:rsidRDefault="000D4938" w:rsidP="003C30A7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EA1832.92</w:t>
            </w:r>
          </w:p>
        </w:tc>
        <w:tc>
          <w:tcPr>
            <w:tcW w:w="1686" w:type="dxa"/>
            <w:tcBorders>
              <w:top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AQQB00000000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360" w:type="dxa"/>
            <w:tcBorders>
              <w:top w:val="nil"/>
            </w:tcBorders>
            <w:vAlign w:val="center"/>
          </w:tcPr>
          <w:p w:rsidR="000D4938" w:rsidRPr="008B1BE4" w:rsidRDefault="000D4938" w:rsidP="007140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contig00049</w:t>
            </w:r>
          </w:p>
          <w:p w:rsidR="000D4938" w:rsidRPr="008B1BE4" w:rsidRDefault="000D4938" w:rsidP="007140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BE4">
              <w:rPr>
                <w:rFonts w:ascii="Times New Roman" w:hAnsi="Times New Roman" w:cs="Times New Roman"/>
                <w:szCs w:val="21"/>
              </w:rPr>
              <w:t>18079</w:t>
            </w:r>
            <w:r w:rsidRPr="008B1B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B1BE4">
              <w:t xml:space="preserve"> </w:t>
            </w:r>
            <w:r w:rsidRPr="008B1BE4">
              <w:rPr>
                <w:rFonts w:ascii="Times New Roman" w:hAnsi="Times New Roman" w:cs="Times New Roman"/>
                <w:szCs w:val="21"/>
              </w:rPr>
              <w:t>19389</w:t>
            </w:r>
          </w:p>
        </w:tc>
        <w:tc>
          <w:tcPr>
            <w:tcW w:w="1356" w:type="dxa"/>
            <w:tcBorders>
              <w:top w:val="nil"/>
            </w:tcBorders>
            <w:vAlign w:val="center"/>
          </w:tcPr>
          <w:p w:rsidR="000D4938" w:rsidRPr="00F81409" w:rsidRDefault="000D4938" w:rsidP="007054E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81409">
              <w:rPr>
                <w:rFonts w:ascii="Times New Roman" w:hAnsi="Times New Roman" w:cs="Times New Roman"/>
                <w:i/>
                <w:szCs w:val="21"/>
              </w:rPr>
              <w:t>cps33K</w:t>
            </w:r>
          </w:p>
        </w:tc>
        <w:tc>
          <w:tcPr>
            <w:tcW w:w="3651" w:type="dxa"/>
            <w:tcBorders>
              <w:top w:val="nil"/>
            </w:tcBorders>
            <w:vAlign w:val="center"/>
          </w:tcPr>
          <w:p w:rsidR="000D4938" w:rsidRPr="00F81409" w:rsidRDefault="000D4938" w:rsidP="007054E2">
            <w:pPr>
              <w:widowControl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Oligosaccharide repeat unit polymerase (Wzy)</w:t>
            </w:r>
          </w:p>
        </w:tc>
        <w:tc>
          <w:tcPr>
            <w:tcW w:w="3471" w:type="dxa"/>
            <w:tcBorders>
              <w:top w:val="nil"/>
            </w:tcBorders>
            <w:vAlign w:val="center"/>
          </w:tcPr>
          <w:p w:rsidR="000D4938" w:rsidRPr="00F81409" w:rsidRDefault="000D4938" w:rsidP="00F202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409">
              <w:rPr>
                <w:rFonts w:ascii="Times New Roman" w:hAnsi="Times New Roman" w:cs="Times New Roman"/>
                <w:szCs w:val="21"/>
              </w:rPr>
              <w:t xml:space="preserve">Extrracellular polysaccharide polymerase, </w:t>
            </w:r>
            <w:r w:rsidRPr="0027112E">
              <w:rPr>
                <w:rFonts w:ascii="Times New Roman" w:hAnsi="Times New Roman" w:cs="Times New Roman"/>
                <w:i/>
                <w:szCs w:val="21"/>
              </w:rPr>
              <w:t>Streptococcus gordonii str. Challis substr.</w:t>
            </w:r>
            <w:r w:rsidRPr="00F81409">
              <w:rPr>
                <w:rFonts w:ascii="Times New Roman" w:hAnsi="Times New Roman" w:cs="Times New Roman"/>
                <w:szCs w:val="21"/>
              </w:rPr>
              <w:t xml:space="preserve"> CH1 (YP_001451266)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:rsidR="000D4938" w:rsidRPr="00F81409" w:rsidRDefault="000D4938" w:rsidP="00F202D2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F81409">
              <w:rPr>
                <w:rFonts w:ascii="Times New Roman" w:eastAsia="楷体" w:hAnsi="Times New Roman" w:cs="Times New Roman"/>
                <w:kern w:val="0"/>
                <w:szCs w:val="21"/>
              </w:rPr>
              <w:t>47/65(94%)</w:t>
            </w:r>
          </w:p>
        </w:tc>
      </w:tr>
    </w:tbl>
    <w:p w:rsidR="00251BAB" w:rsidRDefault="00251BAB"/>
    <w:p w:rsidR="00D42CA0" w:rsidRDefault="00D42CA0" w:rsidP="00FA3211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D42CA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D42CA0">
        <w:rPr>
          <w:rFonts w:ascii="Times New Roman" w:hAnsi="Times New Roman" w:cs="Times New Roman"/>
          <w:sz w:val="24"/>
          <w:szCs w:val="24"/>
        </w:rPr>
        <w:t xml:space="preserve"> </w:t>
      </w:r>
      <w:r w:rsidR="005717A0" w:rsidRPr="00D42CA0">
        <w:rPr>
          <w:rFonts w:ascii="Times New Roman" w:hAnsi="Times New Roman" w:cs="Times New Roman"/>
          <w:i/>
          <w:sz w:val="24"/>
          <w:szCs w:val="24"/>
        </w:rPr>
        <w:t xml:space="preserve">cps1I </w:t>
      </w:r>
      <w:r w:rsidR="005717A0" w:rsidRPr="00D42CA0">
        <w:rPr>
          <w:rFonts w:ascii="Times New Roman" w:hAnsi="Times New Roman" w:cs="Times New Roman"/>
          <w:sz w:val="24"/>
          <w:szCs w:val="24"/>
        </w:rPr>
        <w:t xml:space="preserve">and </w:t>
      </w:r>
      <w:r w:rsidR="005717A0" w:rsidRPr="00D42CA0">
        <w:rPr>
          <w:rFonts w:ascii="Times New Roman" w:hAnsi="Times New Roman" w:cs="Times New Roman"/>
          <w:i/>
          <w:sz w:val="24"/>
          <w:szCs w:val="24"/>
        </w:rPr>
        <w:t>cps1J</w:t>
      </w:r>
      <w:r w:rsidR="005717A0" w:rsidRPr="001F79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CA0">
        <w:rPr>
          <w:rFonts w:ascii="Times New Roman" w:hAnsi="Times New Roman" w:cs="Times New Roman"/>
          <w:sz w:val="24"/>
          <w:szCs w:val="24"/>
        </w:rPr>
        <w:t>were named as</w:t>
      </w:r>
      <w:r w:rsidR="005717A0" w:rsidRPr="005717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717A0" w:rsidRPr="00D42CA0">
        <w:rPr>
          <w:rFonts w:ascii="Times New Roman" w:hAnsi="Times New Roman" w:cs="Times New Roman"/>
          <w:i/>
          <w:sz w:val="24"/>
          <w:szCs w:val="24"/>
        </w:rPr>
        <w:t>cps1H</w:t>
      </w:r>
      <w:r w:rsidR="005717A0" w:rsidRPr="00D42CA0">
        <w:rPr>
          <w:rFonts w:ascii="Times New Roman" w:hAnsi="Times New Roman" w:cs="Times New Roman"/>
          <w:sz w:val="24"/>
          <w:szCs w:val="24"/>
        </w:rPr>
        <w:t xml:space="preserve"> and </w:t>
      </w:r>
      <w:r w:rsidR="005717A0" w:rsidRPr="00D42CA0">
        <w:rPr>
          <w:rFonts w:ascii="Times New Roman" w:hAnsi="Times New Roman" w:cs="Times New Roman"/>
          <w:i/>
          <w:sz w:val="24"/>
          <w:szCs w:val="24"/>
        </w:rPr>
        <w:t>cps1I</w:t>
      </w:r>
      <w:r w:rsidRPr="00D42CA0">
        <w:rPr>
          <w:rFonts w:ascii="Times New Roman" w:hAnsi="Times New Roman" w:cs="Times New Roman"/>
          <w:sz w:val="24"/>
          <w:szCs w:val="24"/>
        </w:rPr>
        <w:t xml:space="preserve"> </w:t>
      </w:r>
      <w:r w:rsidR="001F79EB" w:rsidRPr="005F5C6E">
        <w:rPr>
          <w:rFonts w:ascii="Times New Roman" w:hAnsi="Times New Roman" w:cs="Times New Roman" w:hint="eastAsia"/>
          <w:sz w:val="24"/>
          <w:szCs w:val="24"/>
        </w:rPr>
        <w:t>respectively</w:t>
      </w:r>
      <w:r w:rsidRPr="00D42CA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42CA0">
        <w:rPr>
          <w:rFonts w:ascii="Times New Roman" w:hAnsi="Times New Roman" w:cs="Times New Roman" w:hint="eastAsia"/>
          <w:sz w:val="24"/>
          <w:szCs w:val="24"/>
        </w:rPr>
        <w:t>in</w:t>
      </w:r>
      <w:r w:rsidRPr="00D42CA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EB5B1D">
        <w:rPr>
          <w:rFonts w:ascii="Times New Roman" w:hAnsi="Times New Roman" w:hint="eastAsia"/>
          <w:kern w:val="0"/>
          <w:sz w:val="24"/>
          <w:szCs w:val="24"/>
        </w:rPr>
        <w:t>Wang</w:t>
      </w:r>
      <w:r w:rsidRPr="00D42CA0">
        <w:rPr>
          <w:rFonts w:ascii="Times New Roman" w:hAnsi="Times New Roman"/>
          <w:i/>
          <w:kern w:val="0"/>
          <w:sz w:val="24"/>
          <w:szCs w:val="24"/>
        </w:rPr>
        <w:t xml:space="preserve"> et al</w:t>
      </w:r>
      <w:r w:rsidRPr="00D42CA0">
        <w:rPr>
          <w:rFonts w:ascii="Times New Roman" w:hAnsi="Times New Roman"/>
          <w:kern w:val="0"/>
          <w:sz w:val="24"/>
          <w:szCs w:val="24"/>
        </w:rPr>
        <w:t>’ repor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GenBank </w:t>
      </w:r>
      <w:r w:rsidRPr="00551DF5">
        <w:rPr>
          <w:rFonts w:ascii="Times New Roman" w:hAnsi="Times New Roman" w:cs="Times New Roman" w:hint="eastAsia"/>
          <w:sz w:val="24"/>
          <w:szCs w:val="24"/>
        </w:rPr>
        <w:t>NO.</w:t>
      </w:r>
      <w:r w:rsidR="00FA71D5" w:rsidRPr="00551D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1DF5" w:rsidRPr="00551DF5">
        <w:rPr>
          <w:rFonts w:ascii="Times New Roman" w:hAnsi="Times New Roman" w:cs="Times New Roman"/>
          <w:sz w:val="24"/>
          <w:szCs w:val="24"/>
        </w:rPr>
        <w:t>JF273644</w:t>
      </w:r>
      <w:r w:rsidRPr="00551DF5">
        <w:rPr>
          <w:rFonts w:ascii="Times New Roman" w:hAnsi="Times New Roman" w:cs="Times New Roman" w:hint="eastAsia"/>
          <w:sz w:val="24"/>
          <w:szCs w:val="24"/>
        </w:rPr>
        <w:t>).</w:t>
      </w:r>
    </w:p>
    <w:p w:rsidR="00D42CA0" w:rsidRDefault="00D42CA0" w:rsidP="00FA3211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D42CA0">
        <w:rPr>
          <w:rFonts w:ascii="Times New Roman" w:hAnsi="Times New Roman" w:hint="eastAsia"/>
          <w:i/>
          <w:kern w:val="0"/>
          <w:sz w:val="24"/>
          <w:szCs w:val="24"/>
          <w:vertAlign w:val="superscript"/>
        </w:rPr>
        <w:lastRenderedPageBreak/>
        <w:t>b</w:t>
      </w:r>
      <w:r w:rsidRPr="00D42CA0">
        <w:rPr>
          <w:rFonts w:ascii="Times New Roman" w:hAnsi="Times New Roman" w:cs="Times New Roman"/>
          <w:sz w:val="24"/>
          <w:szCs w:val="24"/>
        </w:rPr>
        <w:t xml:space="preserve">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H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I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J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K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L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M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N</w:t>
      </w:r>
      <w:r w:rsidR="00EB5B1D" w:rsidRPr="00DA57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O</w:t>
      </w:r>
      <w:r w:rsidR="00EB5B1D" w:rsidRPr="00D42CA0">
        <w:rPr>
          <w:rFonts w:ascii="Times New Roman" w:hAnsi="Times New Roman" w:cs="Times New Roman"/>
          <w:sz w:val="24"/>
          <w:szCs w:val="24"/>
        </w:rPr>
        <w:t xml:space="preserve"> </w:t>
      </w:r>
      <w:r w:rsidRPr="00D42CA0">
        <w:rPr>
          <w:rFonts w:ascii="Times New Roman" w:hAnsi="Times New Roman" w:cs="Times New Roman"/>
          <w:sz w:val="24"/>
          <w:szCs w:val="24"/>
        </w:rPr>
        <w:t>were named as</w:t>
      </w:r>
      <w:r w:rsidR="00EB5B1D" w:rsidRPr="00EB5B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I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J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K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L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M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N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O</w:t>
      </w:r>
      <w:r w:rsidR="00EB5B1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B5B1D" w:rsidRPr="00D42CA0">
        <w:rPr>
          <w:rFonts w:ascii="Times New Roman" w:hAnsi="Times New Roman" w:cs="Times New Roman"/>
          <w:i/>
          <w:sz w:val="24"/>
          <w:szCs w:val="24"/>
        </w:rPr>
        <w:t>cps</w:t>
      </w:r>
      <w:r w:rsidR="00EB5B1D">
        <w:rPr>
          <w:rFonts w:ascii="Times New Roman" w:hAnsi="Times New Roman" w:cs="Times New Roman" w:hint="eastAsia"/>
          <w:i/>
          <w:sz w:val="24"/>
          <w:szCs w:val="24"/>
        </w:rPr>
        <w:t>5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F5C6E" w:rsidRPr="005F5C6E">
        <w:rPr>
          <w:rFonts w:ascii="Times New Roman" w:hAnsi="Times New Roman" w:cs="Times New Roman" w:hint="eastAsia"/>
          <w:sz w:val="24"/>
          <w:szCs w:val="24"/>
        </w:rPr>
        <w:t>respectively</w:t>
      </w:r>
      <w:r w:rsidRPr="00D42CA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42CA0">
        <w:rPr>
          <w:rFonts w:ascii="Times New Roman" w:hAnsi="Times New Roman" w:cs="Times New Roman" w:hint="eastAsia"/>
          <w:sz w:val="24"/>
          <w:szCs w:val="24"/>
        </w:rPr>
        <w:t>in</w:t>
      </w:r>
      <w:r w:rsidRPr="00D42CA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EB5B1D">
        <w:rPr>
          <w:rFonts w:ascii="Times New Roman" w:hAnsi="Times New Roman" w:hint="eastAsia"/>
          <w:kern w:val="0"/>
          <w:sz w:val="24"/>
          <w:szCs w:val="24"/>
        </w:rPr>
        <w:t>Wang</w:t>
      </w:r>
      <w:r w:rsidRPr="00D42CA0">
        <w:rPr>
          <w:rFonts w:ascii="Times New Roman" w:hAnsi="Times New Roman"/>
          <w:i/>
          <w:kern w:val="0"/>
          <w:sz w:val="24"/>
          <w:szCs w:val="24"/>
        </w:rPr>
        <w:t xml:space="preserve"> et al</w:t>
      </w:r>
      <w:r w:rsidRPr="00D42CA0">
        <w:rPr>
          <w:rFonts w:ascii="Times New Roman" w:hAnsi="Times New Roman"/>
          <w:kern w:val="0"/>
          <w:sz w:val="24"/>
          <w:szCs w:val="24"/>
        </w:rPr>
        <w:t>’ repor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GenBank </w:t>
      </w:r>
      <w:r w:rsidRPr="00551DF5">
        <w:rPr>
          <w:rFonts w:ascii="Times New Roman" w:hAnsi="Times New Roman" w:cs="Times New Roman" w:hint="eastAsia"/>
          <w:sz w:val="24"/>
          <w:szCs w:val="24"/>
        </w:rPr>
        <w:t>NO.</w:t>
      </w:r>
      <w:r w:rsidR="00FA71D5" w:rsidRPr="00551D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1DF5" w:rsidRPr="00551DF5">
        <w:rPr>
          <w:rFonts w:ascii="Times New Roman" w:hAnsi="Times New Roman" w:cs="Times New Roman"/>
          <w:sz w:val="24"/>
          <w:szCs w:val="24"/>
        </w:rPr>
        <w:t>JF273648</w:t>
      </w:r>
      <w:r w:rsidRPr="00551DF5">
        <w:rPr>
          <w:rFonts w:ascii="Times New Roman" w:hAnsi="Times New Roman" w:cs="Times New Roman" w:hint="eastAsia"/>
          <w:sz w:val="24"/>
          <w:szCs w:val="24"/>
        </w:rPr>
        <w:t>).</w:t>
      </w:r>
    </w:p>
    <w:p w:rsidR="00FA71D5" w:rsidRPr="00D42CA0" w:rsidRDefault="00FA71D5" w:rsidP="00FA32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2CA0" w:rsidRPr="00FA71D5" w:rsidRDefault="00D42CA0">
      <w:pPr>
        <w:rPr>
          <w:rFonts w:ascii="Times New Roman" w:hAnsi="Times New Roman" w:cs="Times New Roman"/>
          <w:sz w:val="24"/>
          <w:szCs w:val="24"/>
        </w:rPr>
      </w:pPr>
    </w:p>
    <w:sectPr w:rsidR="00D42CA0" w:rsidRPr="00FA71D5" w:rsidSect="00607E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3E03" w:rsidRDefault="00A03E03" w:rsidP="006B16AB">
      <w:r>
        <w:separator/>
      </w:r>
    </w:p>
  </w:endnote>
  <w:endnote w:type="continuationSeparator" w:id="1">
    <w:p w:rsidR="00A03E03" w:rsidRDefault="00A03E03" w:rsidP="006B16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3E03" w:rsidRDefault="00A03E03" w:rsidP="006B16AB">
      <w:r>
        <w:separator/>
      </w:r>
    </w:p>
  </w:footnote>
  <w:footnote w:type="continuationSeparator" w:id="1">
    <w:p w:rsidR="00A03E03" w:rsidRDefault="00A03E03" w:rsidP="006B16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16AB"/>
    <w:rsid w:val="00001A23"/>
    <w:rsid w:val="00004773"/>
    <w:rsid w:val="00017ECC"/>
    <w:rsid w:val="00021D18"/>
    <w:rsid w:val="00021D53"/>
    <w:rsid w:val="00033263"/>
    <w:rsid w:val="00042F59"/>
    <w:rsid w:val="00043A2E"/>
    <w:rsid w:val="0005498F"/>
    <w:rsid w:val="00075E13"/>
    <w:rsid w:val="00082FD5"/>
    <w:rsid w:val="000852FC"/>
    <w:rsid w:val="000864C2"/>
    <w:rsid w:val="000A6A96"/>
    <w:rsid w:val="000C0B06"/>
    <w:rsid w:val="000C22AD"/>
    <w:rsid w:val="000C7ED1"/>
    <w:rsid w:val="000D4938"/>
    <w:rsid w:val="000D72DB"/>
    <w:rsid w:val="000E03E6"/>
    <w:rsid w:val="000F14A9"/>
    <w:rsid w:val="001011E3"/>
    <w:rsid w:val="0011310C"/>
    <w:rsid w:val="001217EB"/>
    <w:rsid w:val="0012270C"/>
    <w:rsid w:val="00131923"/>
    <w:rsid w:val="0013306A"/>
    <w:rsid w:val="00143F71"/>
    <w:rsid w:val="00144620"/>
    <w:rsid w:val="00146017"/>
    <w:rsid w:val="0017741D"/>
    <w:rsid w:val="00177F58"/>
    <w:rsid w:val="001B41D7"/>
    <w:rsid w:val="001C2BE3"/>
    <w:rsid w:val="001D1908"/>
    <w:rsid w:val="001D223D"/>
    <w:rsid w:val="001D2A1F"/>
    <w:rsid w:val="001D768B"/>
    <w:rsid w:val="001F39EE"/>
    <w:rsid w:val="001F4352"/>
    <w:rsid w:val="001F79EB"/>
    <w:rsid w:val="00204B72"/>
    <w:rsid w:val="00205731"/>
    <w:rsid w:val="00212FCE"/>
    <w:rsid w:val="002234F2"/>
    <w:rsid w:val="00225ED6"/>
    <w:rsid w:val="002276A9"/>
    <w:rsid w:val="002344BB"/>
    <w:rsid w:val="00251BAB"/>
    <w:rsid w:val="0025314B"/>
    <w:rsid w:val="00256770"/>
    <w:rsid w:val="00261B37"/>
    <w:rsid w:val="00263CD5"/>
    <w:rsid w:val="002667D5"/>
    <w:rsid w:val="0027112E"/>
    <w:rsid w:val="00280DD8"/>
    <w:rsid w:val="00283B3F"/>
    <w:rsid w:val="00290A65"/>
    <w:rsid w:val="00297268"/>
    <w:rsid w:val="002A44C7"/>
    <w:rsid w:val="002B069D"/>
    <w:rsid w:val="002B0EF6"/>
    <w:rsid w:val="002C20A8"/>
    <w:rsid w:val="002D4786"/>
    <w:rsid w:val="002E25E6"/>
    <w:rsid w:val="002F0625"/>
    <w:rsid w:val="00301B17"/>
    <w:rsid w:val="003129AF"/>
    <w:rsid w:val="0031341F"/>
    <w:rsid w:val="003225A4"/>
    <w:rsid w:val="0033002C"/>
    <w:rsid w:val="003334EC"/>
    <w:rsid w:val="0034066E"/>
    <w:rsid w:val="00342EBB"/>
    <w:rsid w:val="00344377"/>
    <w:rsid w:val="00347EA7"/>
    <w:rsid w:val="0035228E"/>
    <w:rsid w:val="00352F93"/>
    <w:rsid w:val="0037192D"/>
    <w:rsid w:val="00373522"/>
    <w:rsid w:val="00374C13"/>
    <w:rsid w:val="003841A0"/>
    <w:rsid w:val="003939A9"/>
    <w:rsid w:val="003A412D"/>
    <w:rsid w:val="003C30A7"/>
    <w:rsid w:val="003E3686"/>
    <w:rsid w:val="003E552A"/>
    <w:rsid w:val="003F4FBF"/>
    <w:rsid w:val="003F7C49"/>
    <w:rsid w:val="00426F3F"/>
    <w:rsid w:val="00436A7A"/>
    <w:rsid w:val="0044211B"/>
    <w:rsid w:val="00442A82"/>
    <w:rsid w:val="00450500"/>
    <w:rsid w:val="0045749C"/>
    <w:rsid w:val="00460A2D"/>
    <w:rsid w:val="00463551"/>
    <w:rsid w:val="00475069"/>
    <w:rsid w:val="004753CE"/>
    <w:rsid w:val="00486823"/>
    <w:rsid w:val="004C300F"/>
    <w:rsid w:val="004D6D09"/>
    <w:rsid w:val="004E0281"/>
    <w:rsid w:val="004E23C4"/>
    <w:rsid w:val="004F042A"/>
    <w:rsid w:val="004F364E"/>
    <w:rsid w:val="004F4A36"/>
    <w:rsid w:val="00504DA7"/>
    <w:rsid w:val="005151C4"/>
    <w:rsid w:val="00536C99"/>
    <w:rsid w:val="00547895"/>
    <w:rsid w:val="00551DF5"/>
    <w:rsid w:val="0055539F"/>
    <w:rsid w:val="0055788C"/>
    <w:rsid w:val="00567322"/>
    <w:rsid w:val="005717A0"/>
    <w:rsid w:val="0057619E"/>
    <w:rsid w:val="00585979"/>
    <w:rsid w:val="005901D6"/>
    <w:rsid w:val="00590B42"/>
    <w:rsid w:val="00592911"/>
    <w:rsid w:val="00596B56"/>
    <w:rsid w:val="005973D4"/>
    <w:rsid w:val="0059746A"/>
    <w:rsid w:val="005A0EB0"/>
    <w:rsid w:val="005B5C61"/>
    <w:rsid w:val="005C4550"/>
    <w:rsid w:val="005D016E"/>
    <w:rsid w:val="005D0292"/>
    <w:rsid w:val="005D0B57"/>
    <w:rsid w:val="005E1966"/>
    <w:rsid w:val="005E285B"/>
    <w:rsid w:val="005F5C6E"/>
    <w:rsid w:val="0060747A"/>
    <w:rsid w:val="00607E40"/>
    <w:rsid w:val="006202F1"/>
    <w:rsid w:val="006236E3"/>
    <w:rsid w:val="00644459"/>
    <w:rsid w:val="006529E6"/>
    <w:rsid w:val="006639C5"/>
    <w:rsid w:val="00663E83"/>
    <w:rsid w:val="00680684"/>
    <w:rsid w:val="00684461"/>
    <w:rsid w:val="00684E8B"/>
    <w:rsid w:val="00694AC3"/>
    <w:rsid w:val="00695359"/>
    <w:rsid w:val="006A2D3C"/>
    <w:rsid w:val="006B16AB"/>
    <w:rsid w:val="006C14E7"/>
    <w:rsid w:val="006C7E03"/>
    <w:rsid w:val="006D0C11"/>
    <w:rsid w:val="006E5C4C"/>
    <w:rsid w:val="007007E1"/>
    <w:rsid w:val="00701073"/>
    <w:rsid w:val="00701A90"/>
    <w:rsid w:val="007054E2"/>
    <w:rsid w:val="007131F3"/>
    <w:rsid w:val="00714010"/>
    <w:rsid w:val="007314AA"/>
    <w:rsid w:val="0073521D"/>
    <w:rsid w:val="0073695B"/>
    <w:rsid w:val="00742236"/>
    <w:rsid w:val="007446F9"/>
    <w:rsid w:val="007730C5"/>
    <w:rsid w:val="007809CC"/>
    <w:rsid w:val="0078656D"/>
    <w:rsid w:val="007918E4"/>
    <w:rsid w:val="007948AF"/>
    <w:rsid w:val="00796CD3"/>
    <w:rsid w:val="007A4191"/>
    <w:rsid w:val="007B290B"/>
    <w:rsid w:val="007C02A5"/>
    <w:rsid w:val="007C6A0F"/>
    <w:rsid w:val="007E29EB"/>
    <w:rsid w:val="007E2E1B"/>
    <w:rsid w:val="007E3214"/>
    <w:rsid w:val="007E44EB"/>
    <w:rsid w:val="0081400D"/>
    <w:rsid w:val="008154A4"/>
    <w:rsid w:val="00822331"/>
    <w:rsid w:val="0083133A"/>
    <w:rsid w:val="008358D6"/>
    <w:rsid w:val="0083637A"/>
    <w:rsid w:val="00863A2C"/>
    <w:rsid w:val="00871219"/>
    <w:rsid w:val="00876517"/>
    <w:rsid w:val="00880432"/>
    <w:rsid w:val="00880E24"/>
    <w:rsid w:val="008A33BC"/>
    <w:rsid w:val="008B0543"/>
    <w:rsid w:val="008B1BE4"/>
    <w:rsid w:val="008B5ACA"/>
    <w:rsid w:val="008B7E90"/>
    <w:rsid w:val="008E085B"/>
    <w:rsid w:val="008E145A"/>
    <w:rsid w:val="00917AB0"/>
    <w:rsid w:val="00917CBA"/>
    <w:rsid w:val="009263A1"/>
    <w:rsid w:val="009306B8"/>
    <w:rsid w:val="00930B54"/>
    <w:rsid w:val="00932BD5"/>
    <w:rsid w:val="009425F4"/>
    <w:rsid w:val="00965C8A"/>
    <w:rsid w:val="00975540"/>
    <w:rsid w:val="009841C8"/>
    <w:rsid w:val="00985964"/>
    <w:rsid w:val="009903FB"/>
    <w:rsid w:val="00992060"/>
    <w:rsid w:val="009A2490"/>
    <w:rsid w:val="009A39F8"/>
    <w:rsid w:val="009A4A72"/>
    <w:rsid w:val="009B4B19"/>
    <w:rsid w:val="009C6FD3"/>
    <w:rsid w:val="009D6697"/>
    <w:rsid w:val="009D6CC1"/>
    <w:rsid w:val="009E2DE1"/>
    <w:rsid w:val="009F08F1"/>
    <w:rsid w:val="009F0FAB"/>
    <w:rsid w:val="009F4AFB"/>
    <w:rsid w:val="009F59AF"/>
    <w:rsid w:val="00A03E03"/>
    <w:rsid w:val="00A05208"/>
    <w:rsid w:val="00A0786F"/>
    <w:rsid w:val="00A2193A"/>
    <w:rsid w:val="00A26BA6"/>
    <w:rsid w:val="00A43098"/>
    <w:rsid w:val="00A50394"/>
    <w:rsid w:val="00A516E5"/>
    <w:rsid w:val="00A62426"/>
    <w:rsid w:val="00A7550C"/>
    <w:rsid w:val="00A807CF"/>
    <w:rsid w:val="00A813FA"/>
    <w:rsid w:val="00A95161"/>
    <w:rsid w:val="00AA20C2"/>
    <w:rsid w:val="00AC5F2D"/>
    <w:rsid w:val="00AD71D7"/>
    <w:rsid w:val="00AE06B2"/>
    <w:rsid w:val="00AE2930"/>
    <w:rsid w:val="00AF47BA"/>
    <w:rsid w:val="00AF7353"/>
    <w:rsid w:val="00B001CD"/>
    <w:rsid w:val="00B120BC"/>
    <w:rsid w:val="00B22D3B"/>
    <w:rsid w:val="00B25B08"/>
    <w:rsid w:val="00B26FF2"/>
    <w:rsid w:val="00B310B5"/>
    <w:rsid w:val="00B34688"/>
    <w:rsid w:val="00B36028"/>
    <w:rsid w:val="00B466A5"/>
    <w:rsid w:val="00B561F1"/>
    <w:rsid w:val="00B61A9A"/>
    <w:rsid w:val="00B83B23"/>
    <w:rsid w:val="00B84143"/>
    <w:rsid w:val="00B9503C"/>
    <w:rsid w:val="00BA179F"/>
    <w:rsid w:val="00BA3777"/>
    <w:rsid w:val="00BA6042"/>
    <w:rsid w:val="00BA6942"/>
    <w:rsid w:val="00BB49A3"/>
    <w:rsid w:val="00BC235F"/>
    <w:rsid w:val="00BC3FC4"/>
    <w:rsid w:val="00C13E18"/>
    <w:rsid w:val="00C1591D"/>
    <w:rsid w:val="00C247B1"/>
    <w:rsid w:val="00C31BBD"/>
    <w:rsid w:val="00C37E2B"/>
    <w:rsid w:val="00C46CA7"/>
    <w:rsid w:val="00C54683"/>
    <w:rsid w:val="00C735DE"/>
    <w:rsid w:val="00C7402C"/>
    <w:rsid w:val="00C82F1A"/>
    <w:rsid w:val="00C92152"/>
    <w:rsid w:val="00C97827"/>
    <w:rsid w:val="00CA307A"/>
    <w:rsid w:val="00CB235D"/>
    <w:rsid w:val="00CB3FFC"/>
    <w:rsid w:val="00CB6ED9"/>
    <w:rsid w:val="00CC1C26"/>
    <w:rsid w:val="00CC4B05"/>
    <w:rsid w:val="00CC7499"/>
    <w:rsid w:val="00CD015D"/>
    <w:rsid w:val="00CD5A7F"/>
    <w:rsid w:val="00CF089D"/>
    <w:rsid w:val="00CF0ACB"/>
    <w:rsid w:val="00CF71AB"/>
    <w:rsid w:val="00D02743"/>
    <w:rsid w:val="00D269ED"/>
    <w:rsid w:val="00D353C5"/>
    <w:rsid w:val="00D42CA0"/>
    <w:rsid w:val="00D44DFB"/>
    <w:rsid w:val="00D50E53"/>
    <w:rsid w:val="00D5663C"/>
    <w:rsid w:val="00D7281B"/>
    <w:rsid w:val="00D80193"/>
    <w:rsid w:val="00D92790"/>
    <w:rsid w:val="00D958F9"/>
    <w:rsid w:val="00DA57B1"/>
    <w:rsid w:val="00DC1EEF"/>
    <w:rsid w:val="00DD664B"/>
    <w:rsid w:val="00DE6856"/>
    <w:rsid w:val="00DF2F33"/>
    <w:rsid w:val="00E04610"/>
    <w:rsid w:val="00E10345"/>
    <w:rsid w:val="00E216EC"/>
    <w:rsid w:val="00E35ABB"/>
    <w:rsid w:val="00E4284C"/>
    <w:rsid w:val="00E553D7"/>
    <w:rsid w:val="00E700C9"/>
    <w:rsid w:val="00E70259"/>
    <w:rsid w:val="00E7784A"/>
    <w:rsid w:val="00E83951"/>
    <w:rsid w:val="00E96B05"/>
    <w:rsid w:val="00E977D7"/>
    <w:rsid w:val="00E97EF9"/>
    <w:rsid w:val="00EA6AF5"/>
    <w:rsid w:val="00EB327C"/>
    <w:rsid w:val="00EB5B1D"/>
    <w:rsid w:val="00EC4739"/>
    <w:rsid w:val="00EC5BCB"/>
    <w:rsid w:val="00EF36F0"/>
    <w:rsid w:val="00EF4124"/>
    <w:rsid w:val="00EF7F1D"/>
    <w:rsid w:val="00F0344C"/>
    <w:rsid w:val="00F124C4"/>
    <w:rsid w:val="00F14495"/>
    <w:rsid w:val="00F202D2"/>
    <w:rsid w:val="00F27875"/>
    <w:rsid w:val="00F50934"/>
    <w:rsid w:val="00F514AA"/>
    <w:rsid w:val="00F738AE"/>
    <w:rsid w:val="00F81409"/>
    <w:rsid w:val="00F91082"/>
    <w:rsid w:val="00F97097"/>
    <w:rsid w:val="00FA2421"/>
    <w:rsid w:val="00FA3211"/>
    <w:rsid w:val="00FA71D5"/>
    <w:rsid w:val="00FB1B83"/>
    <w:rsid w:val="00FF1280"/>
    <w:rsid w:val="00FF4B2A"/>
    <w:rsid w:val="00FF6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8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1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16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1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16AB"/>
    <w:rPr>
      <w:sz w:val="18"/>
      <w:szCs w:val="18"/>
    </w:rPr>
  </w:style>
  <w:style w:type="table" w:styleId="a5">
    <w:name w:val="Table Grid"/>
    <w:basedOn w:val="a1"/>
    <w:uiPriority w:val="59"/>
    <w:rsid w:val="002972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a0"/>
    <w:rsid w:val="00460A2D"/>
  </w:style>
  <w:style w:type="paragraph" w:styleId="HTML">
    <w:name w:val="HTML Preformatted"/>
    <w:basedOn w:val="a"/>
    <w:link w:val="HTMLChar"/>
    <w:uiPriority w:val="99"/>
    <w:unhideWhenUsed/>
    <w:rsid w:val="00460A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60A2D"/>
    <w:rPr>
      <w:rFonts w:ascii="SimSun" w:eastAsia="SimSun" w:hAnsi="SimSun" w:cs="SimSun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3F4FB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7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77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199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83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945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9141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0167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9156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283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672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17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3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08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90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98541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799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518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8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3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3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6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71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120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51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310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037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7324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523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9643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0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93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1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09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906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576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6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716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167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6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572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130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484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449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7448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287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2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8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460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0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4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595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66477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832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91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5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69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40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6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70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80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6043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835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437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7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3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56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608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62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736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327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546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5368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221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4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9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6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96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861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47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236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424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7745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4969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3795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0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86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92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48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204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51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006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64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9293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4633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3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6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7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248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37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240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973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676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00010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0066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0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6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12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386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411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659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29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1585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046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5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2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219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449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884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6345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803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103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9652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7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1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0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621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61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883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953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414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1911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80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5300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3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2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42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82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00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95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35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912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01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1363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449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5631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4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6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0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5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93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804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600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6150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4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2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8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60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253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84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7166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239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9523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5830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2434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3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19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963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364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6642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698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867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6710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6157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8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49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7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77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7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81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355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65413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691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575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9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3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7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28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2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170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286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0067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050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4727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7284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1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1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631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602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511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524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619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532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319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1512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1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5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44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96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920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9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189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397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270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224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899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2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0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686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285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194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600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4643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3419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910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4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14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77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084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25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833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895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172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9226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828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0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9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4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3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56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195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47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868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198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60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1195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44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1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4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3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7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48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227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829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295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0731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985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373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2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3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8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19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346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873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80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656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3591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369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6273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7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8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0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0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86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064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45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22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257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427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7271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275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2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73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678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59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513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780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14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18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3062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3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4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1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474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66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62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426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282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9868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3072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730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5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39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65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474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233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8359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766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644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6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05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59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95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901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0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19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5496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067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280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3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1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67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251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701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574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2037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9829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5011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8036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297140795?report=gbwithparts&amp;from=3279469&amp;to=3280317&amp;RID=70GEAZAP01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leotide/325177128?report=gbwithparts&amp;from=974927&amp;to=976093&amp;RID=706PXVFB01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325177128?report=gbwithparts&amp;from=974927&amp;to=976093&amp;RID=706PXVFB016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ncbi.nlm.nih.gov/nucleotide/302202874?report=gbwithparts&amp;from=2217724&amp;to=2218323&amp;RID=70J20FU501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leotide/302202874?report=gbwithparts&amp;from=2217724&amp;to=2218323&amp;RID=70J20FU501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4</TotalTime>
  <Pages>18</Pages>
  <Words>4061</Words>
  <Characters>23152</Characters>
  <Application>Microsoft Office Word</Application>
  <DocSecurity>0</DocSecurity>
  <Lines>192</Lines>
  <Paragraphs>54</Paragraphs>
  <ScaleCrop>false</ScaleCrop>
  <Company/>
  <LinksUpToDate>false</LinksUpToDate>
  <CharactersWithSpaces>27159</CharactersWithSpaces>
  <SharedDoc>false</SharedDoc>
  <HLinks>
    <vt:vector size="30" baseType="variant">
      <vt:variant>
        <vt:i4>694687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leotide/302202874?report=gbwithparts&amp;from=2217724&amp;to=2218323&amp;RID=70J20FU501N</vt:lpwstr>
      </vt:variant>
      <vt:variant>
        <vt:lpwstr/>
      </vt:variant>
      <vt:variant>
        <vt:i4>6815861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nucleotide/297140795?report=gbwithparts&amp;from=3279469&amp;to=3280317&amp;RID=70GEAZAP01N</vt:lpwstr>
      </vt:variant>
      <vt:variant>
        <vt:lpwstr/>
      </vt:variant>
      <vt:variant>
        <vt:i4>596377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nucleotide/325177128?report=gbwithparts&amp;from=974927&amp;to=976093&amp;RID=706PXVFB016</vt:lpwstr>
      </vt:variant>
      <vt:variant>
        <vt:lpwstr/>
      </vt:variant>
      <vt:variant>
        <vt:i4>7733358</vt:i4>
      </vt:variant>
      <vt:variant>
        <vt:i4>3</vt:i4>
      </vt:variant>
      <vt:variant>
        <vt:i4>0</vt:i4>
      </vt:variant>
      <vt:variant>
        <vt:i4>5</vt:i4>
      </vt:variant>
      <vt:variant>
        <vt:lpwstr>http://pfam.sanger.ac.uk/family/PF01370.14</vt:lpwstr>
      </vt:variant>
      <vt:variant>
        <vt:lpwstr/>
      </vt:variant>
      <vt:variant>
        <vt:i4>104859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leotide/116075884?report=gbwithparts&amp;from=321951&amp;to=323114&amp;RID=6ZRFJM6E01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dell</cp:lastModifiedBy>
  <cp:revision>513</cp:revision>
  <dcterms:created xsi:type="dcterms:W3CDTF">2013-01-10T16:59:00Z</dcterms:created>
  <dcterms:modified xsi:type="dcterms:W3CDTF">2013-05-13T04:59:00Z</dcterms:modified>
</cp:coreProperties>
</file>